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3413A" w14:textId="477BDE17" w:rsidR="000A5402" w:rsidRDefault="000A5402" w:rsidP="000A5402">
      <w:pPr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upplementary Table 1</w:t>
      </w:r>
      <w:r>
        <w:rPr>
          <w:rFonts w:ascii="Times New Roman" w:hAnsi="Times New Roman"/>
        </w:rPr>
        <w:t>: Plasma</w:t>
      </w:r>
      <w:r w:rsidRPr="00F75D1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icroRNAs rel</w:t>
      </w:r>
      <w:r w:rsidR="00AF212B">
        <w:rPr>
          <w:rFonts w:ascii="Times New Roman" w:hAnsi="Times New Roman"/>
        </w:rPr>
        <w:t>ationships in healthy controls [n=23]</w:t>
      </w:r>
    </w:p>
    <w:p w14:paraId="5C7A45E1" w14:textId="77777777" w:rsidR="000A5402" w:rsidRPr="00611910" w:rsidRDefault="000A5402" w:rsidP="000A5402">
      <w:pPr>
        <w:rPr>
          <w:rFonts w:ascii="Times New Roman" w:hAnsi="Times New Roman"/>
          <w:i/>
          <w:u w:val="single"/>
        </w:rPr>
      </w:pPr>
    </w:p>
    <w:tbl>
      <w:tblPr>
        <w:tblStyle w:val="TableGrid"/>
        <w:tblW w:w="10080" w:type="dxa"/>
        <w:jc w:val="center"/>
        <w:tblLook w:val="00A0" w:firstRow="1" w:lastRow="0" w:firstColumn="1" w:lastColumn="0" w:noHBand="0" w:noVBand="0"/>
      </w:tblPr>
      <w:tblGrid>
        <w:gridCol w:w="2610"/>
        <w:gridCol w:w="1245"/>
        <w:gridCol w:w="1245"/>
        <w:gridCol w:w="1245"/>
        <w:gridCol w:w="1245"/>
        <w:gridCol w:w="1245"/>
        <w:gridCol w:w="1245"/>
      </w:tblGrid>
      <w:tr w:rsidR="000A5402" w14:paraId="7A4CC625" w14:textId="77777777">
        <w:trPr>
          <w:jc w:val="center"/>
        </w:trPr>
        <w:tc>
          <w:tcPr>
            <w:tcW w:w="2610" w:type="dxa"/>
            <w:tcBorders>
              <w:left w:val="single" w:sz="4" w:space="0" w:color="auto"/>
              <w:bottom w:val="nil"/>
              <w:right w:val="nil"/>
            </w:tcBorders>
          </w:tcPr>
          <w:p w14:paraId="59D7B3A9" w14:textId="77777777" w:rsidR="000A5402" w:rsidRPr="00DB1145" w:rsidRDefault="000A5402" w:rsidP="001149A0">
            <w:pPr>
              <w:spacing w:before="80" w:after="80"/>
              <w:rPr>
                <w:rFonts w:ascii="Times New Roman" w:hAnsi="Times New Roman"/>
                <w:sz w:val="18"/>
              </w:rPr>
            </w:pPr>
          </w:p>
        </w:tc>
        <w:tc>
          <w:tcPr>
            <w:tcW w:w="7470" w:type="dxa"/>
            <w:gridSpan w:val="6"/>
            <w:tcBorders>
              <w:left w:val="nil"/>
              <w:bottom w:val="nil"/>
              <w:right w:val="single" w:sz="4" w:space="0" w:color="auto"/>
            </w:tcBorders>
          </w:tcPr>
          <w:p w14:paraId="43143BF4" w14:textId="77777777" w:rsidR="000A5402" w:rsidRPr="00DB1145" w:rsidRDefault="000A5402" w:rsidP="008D7AC4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710E70">
              <w:rPr>
                <w:rFonts w:ascii="Times New Roman" w:hAnsi="Times New Roman"/>
                <w:sz w:val="18"/>
                <w:u w:val="single"/>
              </w:rPr>
              <w:t xml:space="preserve">Plasma </w:t>
            </w:r>
            <w:r>
              <w:rPr>
                <w:rFonts w:ascii="Times New Roman" w:hAnsi="Times New Roman"/>
                <w:sz w:val="18"/>
                <w:u w:val="single"/>
              </w:rPr>
              <w:t>m</w:t>
            </w:r>
            <w:r w:rsidRPr="00710E70">
              <w:rPr>
                <w:rFonts w:ascii="Times New Roman" w:hAnsi="Times New Roman"/>
                <w:sz w:val="18"/>
                <w:u w:val="single"/>
              </w:rPr>
              <w:t>icroRNAs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DB1145">
              <w:rPr>
                <w:rFonts w:ascii="Times New Roman" w:hAnsi="Times New Roman"/>
                <w:sz w:val="18"/>
              </w:rPr>
              <w:t>(ΔCt)</w:t>
            </w:r>
          </w:p>
        </w:tc>
      </w:tr>
      <w:tr w:rsidR="000A5402" w14:paraId="72019E40" w14:textId="77777777">
        <w:trPr>
          <w:jc w:val="center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5A76B8" w14:textId="77777777" w:rsidR="000A5402" w:rsidRPr="00DB1145" w:rsidRDefault="000A5402" w:rsidP="001149A0">
            <w:pPr>
              <w:spacing w:before="80" w:after="80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Variab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965A9" w14:textId="77777777" w:rsidR="000A5402" w:rsidRPr="00DB1145" w:rsidRDefault="000A5402" w:rsidP="001149A0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miR-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DBEC3" w14:textId="77777777" w:rsidR="000A5402" w:rsidRPr="00DB1145" w:rsidRDefault="000A5402" w:rsidP="001149A0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miR-23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C2BCA" w14:textId="77777777" w:rsidR="000A5402" w:rsidRPr="00DB1145" w:rsidRDefault="000A5402" w:rsidP="001149A0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miR-27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89C0F" w14:textId="77777777" w:rsidR="000A5402" w:rsidRPr="00DB1145" w:rsidRDefault="000A5402" w:rsidP="001149A0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miR-14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9D5B" w14:textId="77777777" w:rsidR="000A5402" w:rsidRPr="00DB1145" w:rsidRDefault="000A5402" w:rsidP="001149A0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miR-146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C5E7C" w14:textId="77777777" w:rsidR="000A5402" w:rsidRPr="00DB1145" w:rsidRDefault="000A5402" w:rsidP="001149A0">
            <w:pPr>
              <w:spacing w:before="80" w:after="80"/>
              <w:jc w:val="center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miR-223</w:t>
            </w:r>
          </w:p>
        </w:tc>
      </w:tr>
      <w:tr w:rsidR="000A5402" w14:paraId="1704E439" w14:textId="77777777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</w:tcPr>
          <w:p w14:paraId="4320E9F9" w14:textId="77777777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Age (years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CBE83" w14:textId="77777777" w:rsidR="000A5402" w:rsidRPr="0057708B" w:rsidRDefault="000A5402" w:rsidP="008D7AC4">
            <w:pPr>
              <w:spacing w:before="20" w:after="20"/>
              <w:jc w:val="center"/>
              <w:rPr>
                <w:rFonts w:ascii="Times New Roman" w:hAnsi="Times New Roman"/>
                <w:sz w:val="18"/>
              </w:rPr>
            </w:pPr>
            <w:r w:rsidRPr="0057708B">
              <w:rPr>
                <w:rFonts w:ascii="Times New Roman" w:hAnsi="Times New Roman"/>
                <w:sz w:val="18"/>
              </w:rPr>
              <w:t>-0.0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5854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5C409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E7AA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AD1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</w:tcPr>
          <w:p w14:paraId="6C91235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</w:tr>
      <w:tr w:rsidR="000A5402" w14:paraId="6954F87C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1B413AF" w14:textId="77777777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>Gender (femal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463E42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34CC9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57708B">
              <w:rPr>
                <w:rFonts w:ascii="Times New Roman" w:hAnsi="Times New Roman"/>
                <w:b/>
                <w:sz w:val="18"/>
                <w:szCs w:val="20"/>
              </w:rPr>
              <w:t>-0.52*</w:t>
            </w:r>
            <w:r w:rsidRPr="0057708B">
              <w:rPr>
                <w:rFonts w:ascii="Times New Roman" w:hAnsi="Times New Roman"/>
                <w:b/>
                <w:sz w:val="18"/>
              </w:rPr>
              <w:t>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F99929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198E37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15A88B9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93BE1D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57708B">
              <w:rPr>
                <w:rFonts w:ascii="Times New Roman" w:hAnsi="Times New Roman"/>
                <w:b/>
                <w:sz w:val="18"/>
                <w:szCs w:val="20"/>
              </w:rPr>
              <w:t>-0.43*</w:t>
            </w:r>
            <w:r w:rsidRPr="0057708B">
              <w:rPr>
                <w:rFonts w:ascii="Times New Roman" w:hAnsi="Times New Roman"/>
                <w:b/>
                <w:sz w:val="18"/>
              </w:rPr>
              <w:t>†</w:t>
            </w:r>
          </w:p>
        </w:tc>
      </w:tr>
      <w:tr w:rsidR="000A5402" w14:paraId="12174A35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BCD8A08" w14:textId="77777777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SR (mm/</w:t>
            </w:r>
            <w:proofErr w:type="spellStart"/>
            <w:r>
              <w:rPr>
                <w:rFonts w:ascii="Times New Roman" w:hAnsi="Times New Roman"/>
                <w:sz w:val="18"/>
              </w:rPr>
              <w:t>hr</w:t>
            </w:r>
            <w:proofErr w:type="spellEnd"/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7353EB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0B36B8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E305E8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0A818A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BC742F9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660FEA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2</w:t>
            </w:r>
          </w:p>
        </w:tc>
      </w:tr>
      <w:tr w:rsidR="000A5402" w14:paraId="1C5B3722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286836F" w14:textId="77777777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 xml:space="preserve">Plasma </w:t>
            </w:r>
            <w:proofErr w:type="spellStart"/>
            <w:r w:rsidRPr="00DB1145">
              <w:rPr>
                <w:rFonts w:ascii="Times New Roman" w:hAnsi="Times New Roman"/>
                <w:sz w:val="18"/>
              </w:rPr>
              <w:t>hsCRP</w:t>
            </w:r>
            <w:proofErr w:type="spellEnd"/>
            <w:r w:rsidRPr="00DB1145">
              <w:rPr>
                <w:rFonts w:ascii="Times New Roman" w:hAnsi="Times New Roman"/>
                <w:sz w:val="18"/>
              </w:rPr>
              <w:t xml:space="preserve"> (mg/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D6D0B4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B57318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132C5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98862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B5E843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40419B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2</w:t>
            </w:r>
          </w:p>
        </w:tc>
      </w:tr>
      <w:tr w:rsidR="000A5402" w14:paraId="1F955875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25EC8EC" w14:textId="3AAAB69F" w:rsidR="000A5402" w:rsidRPr="00DB1145" w:rsidRDefault="00A6755F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asma IL-1β (</w:t>
            </w:r>
            <w:proofErr w:type="spellStart"/>
            <w:r>
              <w:rPr>
                <w:rFonts w:ascii="Times New Roman" w:hAnsi="Times New Roman"/>
                <w:sz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</w:rPr>
              <w:t>/ml</w:t>
            </w:r>
            <w:r w:rsidR="000A5402" w:rsidRPr="00DB1145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94F011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6E8C26B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A774329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C584FE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FDA90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84B660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1</w:t>
            </w:r>
          </w:p>
        </w:tc>
      </w:tr>
      <w:tr w:rsidR="000A5402" w14:paraId="1A7624C7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F6F5267" w14:textId="43C6A9FB" w:rsidR="000A5402" w:rsidRPr="00DB1145" w:rsidRDefault="00A6755F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asma IL-6 (</w:t>
            </w:r>
            <w:proofErr w:type="spellStart"/>
            <w:r>
              <w:rPr>
                <w:rFonts w:ascii="Times New Roman" w:hAnsi="Times New Roman"/>
                <w:sz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</w:rPr>
              <w:t>/ml</w:t>
            </w:r>
            <w:r w:rsidR="000A5402" w:rsidRPr="00DB1145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CB9015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0759B8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ADD89D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FFD4B6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343846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03ACA7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4</w:t>
            </w:r>
          </w:p>
        </w:tc>
      </w:tr>
      <w:tr w:rsidR="000A5402" w14:paraId="59CA894F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16DAF59" w14:textId="005DC28F" w:rsidR="000A5402" w:rsidRPr="00DB1145" w:rsidRDefault="00A6755F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asma IL-8 (</w:t>
            </w:r>
            <w:proofErr w:type="spellStart"/>
            <w:r>
              <w:rPr>
                <w:rFonts w:ascii="Times New Roman" w:hAnsi="Times New Roman"/>
                <w:sz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</w:rPr>
              <w:t>/ml</w:t>
            </w:r>
            <w:r w:rsidR="000A5402" w:rsidRPr="00DB1145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7ECC6F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19ADA1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CAC5ED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BF65CD" w14:textId="77777777" w:rsidR="000A5402" w:rsidRPr="0057708B" w:rsidRDefault="000A5402" w:rsidP="008D7AC4">
            <w:pPr>
              <w:spacing w:before="20" w:after="20"/>
              <w:jc w:val="center"/>
              <w:rPr>
                <w:rFonts w:ascii="Times New Roman" w:hAnsi="Times New Roman"/>
                <w:b/>
                <w:sz w:val="18"/>
              </w:rPr>
            </w:pPr>
            <w:r w:rsidRPr="0057708B">
              <w:rPr>
                <w:rFonts w:ascii="Times New Roman" w:hAnsi="Times New Roman"/>
                <w:b/>
                <w:sz w:val="18"/>
              </w:rPr>
              <w:t>-0.34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8B1418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32B28D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7</w:t>
            </w:r>
          </w:p>
        </w:tc>
      </w:tr>
      <w:tr w:rsidR="000A5402" w14:paraId="55FC2B80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A02875F" w14:textId="4BED8C88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DB1145">
              <w:rPr>
                <w:rFonts w:ascii="Times New Roman" w:hAnsi="Times New Roman"/>
                <w:sz w:val="18"/>
              </w:rPr>
              <w:t xml:space="preserve">Plasma </w:t>
            </w:r>
            <w:r w:rsidR="00A6755F">
              <w:rPr>
                <w:rFonts w:ascii="Times New Roman" w:hAnsi="Times New Roman"/>
                <w:sz w:val="18"/>
              </w:rPr>
              <w:t>TNF-α (</w:t>
            </w:r>
            <w:proofErr w:type="spellStart"/>
            <w:r w:rsidR="00A6755F">
              <w:rPr>
                <w:rFonts w:ascii="Times New Roman" w:hAnsi="Times New Roman"/>
                <w:sz w:val="18"/>
              </w:rPr>
              <w:t>pg</w:t>
            </w:r>
            <w:proofErr w:type="spellEnd"/>
            <w:r w:rsidR="00A6755F">
              <w:rPr>
                <w:rFonts w:ascii="Times New Roman" w:hAnsi="Times New Roman"/>
                <w:sz w:val="18"/>
              </w:rPr>
              <w:t>/ml</w:t>
            </w:r>
            <w:r w:rsidRPr="00DB1145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E10220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F62A3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DBDE78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969042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CD2517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B8D477B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6</w:t>
            </w:r>
          </w:p>
        </w:tc>
      </w:tr>
      <w:tr w:rsidR="000A5402" w14:paraId="2D0DAB35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61DA3F8" w14:textId="77777777" w:rsidR="000A5402" w:rsidRPr="00C2120D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C2120D">
              <w:rPr>
                <w:rFonts w:ascii="Times New Roman" w:hAnsi="Times New Roman"/>
                <w:sz w:val="18"/>
              </w:rPr>
              <w:t>BMI (kg/m</w:t>
            </w:r>
            <w:r w:rsidRPr="00C2120D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C2120D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A282C1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2308E1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BC85F2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0F8123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7DEE1A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C82B2A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2</w:t>
            </w:r>
          </w:p>
        </w:tc>
      </w:tr>
      <w:tr w:rsidR="000A5402" w14:paraId="7F840209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06DDC9C" w14:textId="77777777" w:rsidR="000A5402" w:rsidRPr="00C2120D" w:rsidRDefault="000A5402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Waist circumference </w:t>
            </w:r>
            <w:r w:rsidRPr="00C2120D">
              <w:rPr>
                <w:rFonts w:ascii="Times New Roman" w:hAnsi="Times New Roman"/>
                <w:sz w:val="18"/>
              </w:rPr>
              <w:t>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1B503A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85A9D6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755351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AE1E1F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6A7507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BC7EAB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4</w:t>
            </w:r>
          </w:p>
        </w:tc>
      </w:tr>
      <w:tr w:rsidR="000A5402" w14:paraId="0B6171A3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64EFCC6" w14:textId="77777777" w:rsidR="000A5402" w:rsidRPr="00C2120D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C2120D">
              <w:rPr>
                <w:rFonts w:ascii="Times New Roman" w:hAnsi="Times New Roman"/>
                <w:sz w:val="18"/>
              </w:rPr>
              <w:t>Visceral adiposity (cm</w:t>
            </w:r>
            <w:r w:rsidRPr="00C2120D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C2120D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F43E1D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A3AD70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57378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F9FAA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B12A76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5ABD04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0A5402" w14:paraId="0A06001A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4511EC8" w14:textId="77777777" w:rsidR="000A5402" w:rsidRPr="00C2120D" w:rsidRDefault="000A5402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C2120D">
              <w:rPr>
                <w:rFonts w:ascii="Times New Roman" w:hAnsi="Times New Roman"/>
                <w:sz w:val="18"/>
              </w:rPr>
              <w:t xml:space="preserve">Abdominal </w:t>
            </w:r>
            <w:r>
              <w:rPr>
                <w:rFonts w:ascii="Times New Roman" w:hAnsi="Times New Roman"/>
                <w:sz w:val="18"/>
              </w:rPr>
              <w:t>SQ</w:t>
            </w:r>
            <w:r w:rsidRPr="00C2120D">
              <w:rPr>
                <w:rFonts w:ascii="Times New Roman" w:hAnsi="Times New Roman"/>
                <w:sz w:val="18"/>
              </w:rPr>
              <w:t xml:space="preserve"> adiposity (cm</w:t>
            </w:r>
            <w:r w:rsidRPr="00C2120D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C2120D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716AAB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9FC99B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C060FB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F9568C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1E13B7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8B3EFD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4</w:t>
            </w:r>
          </w:p>
        </w:tc>
      </w:tr>
      <w:tr w:rsidR="000A5402" w14:paraId="65C1269D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33EA0DE" w14:textId="77777777" w:rsidR="000A5402" w:rsidRPr="00C2120D" w:rsidRDefault="000A5402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C2120D">
              <w:rPr>
                <w:rFonts w:ascii="Times New Roman" w:hAnsi="Times New Roman"/>
                <w:sz w:val="18"/>
              </w:rPr>
              <w:t xml:space="preserve">Thigh </w:t>
            </w:r>
            <w:r>
              <w:rPr>
                <w:rFonts w:ascii="Times New Roman" w:hAnsi="Times New Roman"/>
                <w:sz w:val="18"/>
              </w:rPr>
              <w:t xml:space="preserve">IM </w:t>
            </w:r>
            <w:r w:rsidRPr="00C2120D">
              <w:rPr>
                <w:rFonts w:ascii="Times New Roman" w:hAnsi="Times New Roman"/>
                <w:sz w:val="18"/>
              </w:rPr>
              <w:t>adiposity (cm</w:t>
            </w:r>
            <w:r w:rsidRPr="00BC242F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C2120D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4AE19B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61CB29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5FBCDB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80F487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D5C8B9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726347A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3</w:t>
            </w:r>
          </w:p>
        </w:tc>
      </w:tr>
      <w:tr w:rsidR="000A5402" w14:paraId="4D7480DC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DF33791" w14:textId="77777777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Thigh SQ adiposity </w:t>
            </w:r>
            <w:r w:rsidRPr="00C2120D">
              <w:rPr>
                <w:rFonts w:ascii="Times New Roman" w:hAnsi="Times New Roman"/>
                <w:sz w:val="18"/>
              </w:rPr>
              <w:t>(cm</w:t>
            </w:r>
            <w:r w:rsidRPr="00C2120D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C2120D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6A78A0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467B61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9C07D7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89B4A6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8812B8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E6FAE09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38</w:t>
            </w:r>
          </w:p>
        </w:tc>
      </w:tr>
      <w:tr w:rsidR="000A5402" w14:paraId="76B50CF1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9805FDA" w14:textId="77777777" w:rsidR="000A5402" w:rsidRPr="00C2120D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C2120D">
              <w:rPr>
                <w:rFonts w:ascii="Times New Roman" w:hAnsi="Times New Roman"/>
                <w:sz w:val="18"/>
              </w:rPr>
              <w:t>Thigh muscle area (cm</w:t>
            </w:r>
            <w:r w:rsidRPr="00C2120D">
              <w:rPr>
                <w:rFonts w:ascii="Times New Roman" w:hAnsi="Times New Roman"/>
                <w:sz w:val="18"/>
                <w:vertAlign w:val="superscript"/>
              </w:rPr>
              <w:t>2</w:t>
            </w:r>
            <w:r w:rsidRPr="00C2120D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CE9DF3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324796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953128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FAAD4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5D5FCF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D55915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9</w:t>
            </w:r>
          </w:p>
        </w:tc>
      </w:tr>
      <w:tr w:rsidR="000A5402" w14:paraId="43F62D3C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ABE7A0E" w14:textId="77777777" w:rsidR="000A5402" w:rsidRPr="00DB1145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igh muscle density (Hu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85D325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A6129D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C8F0F1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4209F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844BA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57708B">
              <w:rPr>
                <w:rFonts w:ascii="Times New Roman" w:hAnsi="Times New Roman"/>
                <w:b/>
                <w:sz w:val="18"/>
                <w:szCs w:val="20"/>
              </w:rPr>
              <w:t>-0.49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D57FF9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3</w:t>
            </w:r>
          </w:p>
        </w:tc>
      </w:tr>
      <w:tr w:rsidR="000A5402" w14:paraId="4037B4B3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63232A8" w14:textId="77777777" w:rsidR="000A5402" w:rsidRPr="00226F41" w:rsidRDefault="000A5402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226F41">
              <w:rPr>
                <w:rFonts w:ascii="Times New Roman" w:hAnsi="Times New Roman"/>
                <w:sz w:val="18"/>
              </w:rPr>
              <w:t>Abdominal liver density (Hu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ECE4B6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2F3EE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E8CFC4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1B64FB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A1DBE6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21D7C5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7</w:t>
            </w:r>
          </w:p>
        </w:tc>
      </w:tr>
      <w:tr w:rsidR="001940C3" w14:paraId="33AA1A03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41C1F7B" w14:textId="77777777" w:rsidR="001940C3" w:rsidRDefault="001940C3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metabolite factor 1 – </w:t>
            </w:r>
          </w:p>
          <w:p w14:paraId="35F0841B" w14:textId="77777777" w:rsidR="001940C3" w:rsidRPr="00DB1145" w:rsidRDefault="001940C3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um chain A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08D227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87313E8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1CFA12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565D791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0BA852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D45390B" w14:textId="77777777" w:rsidR="001940C3" w:rsidRPr="0057708B" w:rsidRDefault="001940C3" w:rsidP="008D7AC4">
            <w:pPr>
              <w:spacing w:before="20" w:after="20"/>
              <w:jc w:val="center"/>
              <w:rPr>
                <w:rFonts w:ascii="Times New Roman" w:hAnsi="Times New Roman"/>
                <w:sz w:val="18"/>
              </w:rPr>
            </w:pPr>
            <w:r w:rsidRPr="0057708B">
              <w:rPr>
                <w:rFonts w:ascii="Times New Roman" w:hAnsi="Times New Roman"/>
                <w:sz w:val="18"/>
              </w:rPr>
              <w:t>-0.31</w:t>
            </w:r>
          </w:p>
        </w:tc>
      </w:tr>
      <w:tr w:rsidR="001940C3" w14:paraId="6EB7C4C8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FB4B5B7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metabolite factor 2 – </w:t>
            </w:r>
          </w:p>
          <w:p w14:paraId="72ABF209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ong chain OH/DC A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9714B30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A5E5D76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134365C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B162DA1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CE15AE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C68E220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1940C3" w14:paraId="66E7DC75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B0520B9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metabolite factor 3 – </w:t>
            </w:r>
          </w:p>
          <w:p w14:paraId="2EC51A9F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ranched chain AA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A9B0F31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A2A4F1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F9E78BC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D8A8D34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757D39E" w14:textId="77777777" w:rsidR="001940C3" w:rsidRPr="0057708B" w:rsidRDefault="001940C3" w:rsidP="008D7AC4">
            <w:pPr>
              <w:spacing w:before="20" w:after="20"/>
              <w:jc w:val="center"/>
              <w:rPr>
                <w:rFonts w:ascii="Times New Roman" w:hAnsi="Times New Roman"/>
                <w:b/>
                <w:sz w:val="18"/>
              </w:rPr>
            </w:pPr>
            <w:r w:rsidRPr="0057708B">
              <w:rPr>
                <w:rFonts w:ascii="Times New Roman" w:hAnsi="Times New Roman"/>
                <w:b/>
                <w:sz w:val="18"/>
              </w:rPr>
              <w:t>0.45*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F5E1210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3</w:t>
            </w:r>
          </w:p>
        </w:tc>
      </w:tr>
      <w:tr w:rsidR="001940C3" w14:paraId="4BF56EB2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8015CE0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metabolite factor 4 – </w:t>
            </w:r>
          </w:p>
          <w:p w14:paraId="1754FE8E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hort chain DC/OH A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2B646C2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5C54AA9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CCDE220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168D053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D0CCCCD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F19CDB4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3</w:t>
            </w:r>
          </w:p>
        </w:tc>
      </w:tr>
      <w:tr w:rsidR="001940C3" w14:paraId="0A92F5EB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1A489B1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metabolite factor 5 – </w:t>
            </w:r>
          </w:p>
          <w:p w14:paraId="40431BC6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n-branched chain AA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98D57EA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E7295CE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CE9EBF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50DF409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357FBE6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51677F7E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sz w:val="18"/>
                <w:szCs w:val="20"/>
              </w:rPr>
              <w:t>-0.03</w:t>
            </w:r>
          </w:p>
        </w:tc>
      </w:tr>
      <w:tr w:rsidR="001940C3" w14:paraId="1786A731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2F0F67D" w14:textId="77777777" w:rsidR="001940C3" w:rsidRDefault="001940C3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uscle metabolite factor 1 – </w:t>
            </w:r>
          </w:p>
          <w:p w14:paraId="312CE324" w14:textId="77777777" w:rsidR="001940C3" w:rsidRPr="00DB1145" w:rsidRDefault="001940C3" w:rsidP="00C2120D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ong chain ACs, pyruv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212ABBB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152DBA2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2C0A042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2D0C59D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E39F65F" w14:textId="77777777" w:rsidR="001940C3" w:rsidRPr="0057708B" w:rsidRDefault="001940C3" w:rsidP="008D7AC4">
            <w:pPr>
              <w:spacing w:before="20" w:after="20"/>
              <w:jc w:val="center"/>
              <w:rPr>
                <w:rFonts w:ascii="Times New Roman" w:hAnsi="Times New Roman"/>
                <w:sz w:val="18"/>
              </w:rPr>
            </w:pPr>
            <w:r w:rsidRPr="0057708B">
              <w:rPr>
                <w:rFonts w:ascii="Times New Roman" w:hAnsi="Times New Roman"/>
                <w:sz w:val="18"/>
              </w:rPr>
              <w:t>0.08</w:t>
            </w:r>
            <w:r w:rsidRPr="0057708B">
              <w:rPr>
                <w:rFonts w:ascii="Times New Roman" w:hAnsi="Times New Roman"/>
                <w:b/>
                <w:sz w:val="18"/>
              </w:rPr>
              <w:t>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0AD684B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2</w:t>
            </w:r>
          </w:p>
        </w:tc>
      </w:tr>
      <w:tr w:rsidR="001940C3" w14:paraId="385334BE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3C8C125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uscle metabolite factor 2 – </w:t>
            </w:r>
          </w:p>
          <w:p w14:paraId="67A66C36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dium chain OH/DC A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6924BE9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5772E91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8425382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38A6C1C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062256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0416883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</w:tr>
      <w:tr w:rsidR="001940C3" w14:paraId="1F221491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B1B3DFA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uscle metabolite factor 3 – </w:t>
            </w:r>
          </w:p>
          <w:p w14:paraId="0F25A1AD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ong chain OH/DC ACs, malate, lactate, fumar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1B8151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E0D990C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AB55A11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A4D2FFE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36F9BE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E17B906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1</w:t>
            </w:r>
          </w:p>
        </w:tc>
      </w:tr>
      <w:tr w:rsidR="001940C3" w14:paraId="61C5B492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97BBC0A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uscle metabolite factor 4 – </w:t>
            </w:r>
          </w:p>
          <w:p w14:paraId="1AE9C2C5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A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4E1D237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64A48DF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ADA5206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489A72B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FDEE12F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471834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3</w:t>
            </w:r>
          </w:p>
        </w:tc>
      </w:tr>
      <w:tr w:rsidR="001940C3" w14:paraId="5EEB5E74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8AD4251" w14:textId="77777777" w:rsidR="001940C3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uscle metabolite factor 5 – </w:t>
            </w:r>
          </w:p>
          <w:p w14:paraId="29D6123E" w14:textId="77777777" w:rsidR="001940C3" w:rsidRPr="00DB1145" w:rsidRDefault="001940C3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hort chain ACs, citrate, succin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4868EE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24ADC7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F2B62D0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E7AB642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4AEBCA5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E87E866" w14:textId="77777777" w:rsidR="001940C3" w:rsidRPr="0057708B" w:rsidRDefault="001940C3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0</w:t>
            </w:r>
          </w:p>
        </w:tc>
      </w:tr>
      <w:tr w:rsidR="000A5402" w14:paraId="5AAD13F3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6937A56" w14:textId="77777777" w:rsidR="000A5402" w:rsidRPr="00411AB8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411AB8">
              <w:rPr>
                <w:rFonts w:ascii="Times New Roman" w:hAnsi="Times New Roman"/>
                <w:sz w:val="18"/>
              </w:rPr>
              <w:t>Total cholesterol (mg/d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2C8E1D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8C386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15D0F6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A24B489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-0.42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D2EEEF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C927C0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</w:tr>
      <w:tr w:rsidR="000A5402" w14:paraId="25F6097C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CE33156" w14:textId="77777777" w:rsidR="000A5402" w:rsidRPr="00411AB8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411AB8">
              <w:rPr>
                <w:rFonts w:ascii="Times New Roman" w:hAnsi="Times New Roman"/>
                <w:sz w:val="18"/>
              </w:rPr>
              <w:t>LDL-cholesterol (mg/d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2E884D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D3CE25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3C4840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50967D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4E0990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675AEAF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0A5402" w14:paraId="7E5FAAAD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AD6B382" w14:textId="77777777" w:rsidR="000A5402" w:rsidRPr="00411AB8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411AB8">
              <w:rPr>
                <w:rFonts w:ascii="Times New Roman" w:hAnsi="Times New Roman"/>
                <w:sz w:val="18"/>
              </w:rPr>
              <w:t>HDL-cholesterol (mg/d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9B17DC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9334FB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08665E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EFFB51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2D233D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51B2B7A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5</w:t>
            </w:r>
          </w:p>
        </w:tc>
      </w:tr>
      <w:tr w:rsidR="000A5402" w14:paraId="24998EB1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723BA5D" w14:textId="77777777" w:rsidR="000A5402" w:rsidRPr="00411AB8" w:rsidRDefault="000A5402" w:rsidP="00DB1145">
            <w:pPr>
              <w:spacing w:before="20" w:after="20"/>
              <w:rPr>
                <w:rFonts w:ascii="Times New Roman" w:hAnsi="Times New Roman"/>
                <w:sz w:val="18"/>
              </w:rPr>
            </w:pPr>
            <w:r w:rsidRPr="00411AB8">
              <w:rPr>
                <w:rFonts w:ascii="Times New Roman" w:hAnsi="Times New Roman"/>
                <w:sz w:val="18"/>
              </w:rPr>
              <w:t>Triglycerides (mg/d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0B1640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056CC5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CE8F16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F81DC2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41</w:t>
            </w:r>
            <w:r w:rsidRPr="0057708B">
              <w:rPr>
                <w:rFonts w:ascii="Times New Roman" w:hAnsi="Times New Roman"/>
                <w:b/>
                <w:sz w:val="18"/>
              </w:rPr>
              <w:t>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3E8899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AF2EDCD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3</w:t>
            </w:r>
          </w:p>
        </w:tc>
      </w:tr>
      <w:tr w:rsidR="000A5402" w14:paraId="7F6C1AF6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203DF23" w14:textId="77777777" w:rsidR="000A5402" w:rsidRPr="00226F41" w:rsidRDefault="000A5402" w:rsidP="00226F41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Large VLDL-P </w:t>
            </w:r>
            <w:r w:rsidRPr="00226F41">
              <w:rPr>
                <w:rFonts w:ascii="Times New Roman" w:hAnsi="Times New Roman"/>
                <w:sz w:val="18"/>
              </w:rPr>
              <w:t>(nmol/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9941C7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21466B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3B4FC0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13677C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19F080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3D04E258" w14:textId="77777777" w:rsidR="000A5402" w:rsidRPr="0057708B" w:rsidRDefault="000A5402" w:rsidP="008D7AC4">
            <w:pPr>
              <w:spacing w:before="20" w:after="20"/>
              <w:jc w:val="center"/>
              <w:rPr>
                <w:rFonts w:ascii="Times New Roman" w:hAnsi="Times New Roman"/>
                <w:sz w:val="18"/>
              </w:rPr>
            </w:pPr>
            <w:r w:rsidRPr="0057708B">
              <w:rPr>
                <w:rFonts w:ascii="Times New Roman" w:hAnsi="Times New Roman"/>
                <w:sz w:val="18"/>
              </w:rPr>
              <w:t>0.00</w:t>
            </w:r>
          </w:p>
        </w:tc>
      </w:tr>
      <w:tr w:rsidR="000A5402" w14:paraId="1F4044CE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1535D21" w14:textId="77777777" w:rsidR="000A5402" w:rsidRPr="00226F41" w:rsidRDefault="000A5402" w:rsidP="00413AE7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Small VLDL-P </w:t>
            </w:r>
            <w:r w:rsidRPr="00226F41">
              <w:rPr>
                <w:rFonts w:ascii="Times New Roman" w:hAnsi="Times New Roman"/>
                <w:sz w:val="18"/>
              </w:rPr>
              <w:t>(nmol/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628AE4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1B3AEC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5456E0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39AB29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0C18C7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2C35992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9</w:t>
            </w:r>
          </w:p>
        </w:tc>
      </w:tr>
      <w:tr w:rsidR="000A5402" w14:paraId="6D9D1458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F9C670D" w14:textId="77777777" w:rsidR="000A5402" w:rsidRPr="00226F41" w:rsidRDefault="000A5402" w:rsidP="00226F41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lasma </w:t>
            </w:r>
            <w:r w:rsidRPr="00226F41">
              <w:rPr>
                <w:rFonts w:ascii="Times New Roman" w:hAnsi="Times New Roman"/>
                <w:sz w:val="18"/>
              </w:rPr>
              <w:t>Large LDL</w:t>
            </w:r>
            <w:r>
              <w:rPr>
                <w:rFonts w:ascii="Times New Roman" w:hAnsi="Times New Roman"/>
                <w:sz w:val="18"/>
              </w:rPr>
              <w:t>-P</w:t>
            </w:r>
            <w:r w:rsidRPr="00226F41">
              <w:rPr>
                <w:rFonts w:ascii="Times New Roman" w:hAnsi="Times New Roman"/>
                <w:sz w:val="18"/>
              </w:rPr>
              <w:t xml:space="preserve"> (nmol/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E2A6438" w14:textId="77777777" w:rsidR="000A5402" w:rsidRPr="0057708B" w:rsidRDefault="000A5402" w:rsidP="008D7AC4">
            <w:pPr>
              <w:spacing w:before="20" w:after="20"/>
              <w:jc w:val="center"/>
              <w:rPr>
                <w:rFonts w:ascii="Times New Roman" w:hAnsi="Times New Roman"/>
                <w:sz w:val="18"/>
              </w:rPr>
            </w:pPr>
            <w:r w:rsidRPr="0057708B">
              <w:rPr>
                <w:rFonts w:ascii="Times New Roman" w:hAnsi="Times New Roman"/>
                <w:sz w:val="18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5393FC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060E3A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009F427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8E85362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03D3C0EE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8</w:t>
            </w:r>
          </w:p>
        </w:tc>
      </w:tr>
      <w:tr w:rsidR="000A5402" w14:paraId="48823B0D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E22626A" w14:textId="77777777" w:rsidR="000A5402" w:rsidRPr="00226F41" w:rsidRDefault="000A5402" w:rsidP="00226F41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asma Small</w:t>
            </w:r>
            <w:r w:rsidRPr="00226F41">
              <w:rPr>
                <w:rFonts w:ascii="Times New Roman" w:hAnsi="Times New Roman"/>
                <w:sz w:val="18"/>
              </w:rPr>
              <w:t xml:space="preserve"> LDL</w:t>
            </w:r>
            <w:r>
              <w:rPr>
                <w:rFonts w:ascii="Times New Roman" w:hAnsi="Times New Roman"/>
                <w:sz w:val="18"/>
              </w:rPr>
              <w:t>-P</w:t>
            </w:r>
            <w:r w:rsidRPr="00226F41">
              <w:rPr>
                <w:rFonts w:ascii="Times New Roman" w:hAnsi="Times New Roman"/>
                <w:sz w:val="18"/>
              </w:rPr>
              <w:t xml:space="preserve"> (nmol/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8264C7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04FF71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6C6743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664189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90F9E0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472DF0F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0</w:t>
            </w:r>
          </w:p>
        </w:tc>
      </w:tr>
      <w:tr w:rsidR="000A5402" w14:paraId="6D4F5C86" w14:textId="77777777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7203D36" w14:textId="77777777" w:rsidR="000A5402" w:rsidRPr="00226F41" w:rsidRDefault="000A5402" w:rsidP="00226F41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asma Large H</w:t>
            </w:r>
            <w:r w:rsidRPr="00226F41">
              <w:rPr>
                <w:rFonts w:ascii="Times New Roman" w:hAnsi="Times New Roman"/>
                <w:sz w:val="18"/>
              </w:rPr>
              <w:t>DL</w:t>
            </w:r>
            <w:r>
              <w:rPr>
                <w:rFonts w:ascii="Times New Roman" w:hAnsi="Times New Roman"/>
                <w:sz w:val="18"/>
              </w:rPr>
              <w:t>-P</w:t>
            </w:r>
            <w:r w:rsidRPr="00226F41">
              <w:rPr>
                <w:rFonts w:ascii="Times New Roman" w:hAnsi="Times New Roman"/>
                <w:sz w:val="18"/>
              </w:rPr>
              <w:t xml:space="preserve"> (</w:t>
            </w:r>
            <w:r w:rsidR="007F440A">
              <w:rPr>
                <w:rFonts w:ascii="Times New Roman" w:hAnsi="Times New Roman" w:cs="Times New Roman"/>
                <w:sz w:val="18"/>
              </w:rPr>
              <w:t>µ</w:t>
            </w:r>
            <w:proofErr w:type="spellStart"/>
            <w:r w:rsidRPr="00226F41">
              <w:rPr>
                <w:rFonts w:ascii="Times New Roman" w:hAnsi="Times New Roman"/>
                <w:sz w:val="18"/>
              </w:rPr>
              <w:t>mol</w:t>
            </w:r>
            <w:proofErr w:type="spellEnd"/>
            <w:r w:rsidRPr="00226F41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AD91224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499BA8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895C9E1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56E6160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69A9943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14:paraId="13F65CB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01</w:t>
            </w:r>
          </w:p>
        </w:tc>
      </w:tr>
      <w:tr w:rsidR="000A5402" w14:paraId="5BB60BA2" w14:textId="77777777">
        <w:trPr>
          <w:jc w:val="center"/>
        </w:trPr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14:paraId="189D798B" w14:textId="77777777" w:rsidR="000A5402" w:rsidRPr="00226F41" w:rsidRDefault="000A5402" w:rsidP="00226F41">
            <w:pPr>
              <w:spacing w:before="20" w:after="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Plasma Small H</w:t>
            </w:r>
            <w:r w:rsidRPr="00226F41">
              <w:rPr>
                <w:rFonts w:ascii="Times New Roman" w:hAnsi="Times New Roman"/>
                <w:sz w:val="18"/>
              </w:rPr>
              <w:t>DL</w:t>
            </w:r>
            <w:r>
              <w:rPr>
                <w:rFonts w:ascii="Times New Roman" w:hAnsi="Times New Roman"/>
                <w:sz w:val="18"/>
              </w:rPr>
              <w:t>-P</w:t>
            </w:r>
            <w:r w:rsidRPr="00226F41">
              <w:rPr>
                <w:rFonts w:ascii="Times New Roman" w:hAnsi="Times New Roman"/>
                <w:sz w:val="18"/>
              </w:rPr>
              <w:t xml:space="preserve"> (</w:t>
            </w:r>
            <w:r w:rsidR="007F440A">
              <w:rPr>
                <w:rFonts w:ascii="Times New Roman" w:hAnsi="Times New Roman" w:cs="Times New Roman"/>
                <w:sz w:val="18"/>
              </w:rPr>
              <w:t>µ</w:t>
            </w:r>
            <w:proofErr w:type="spellStart"/>
            <w:r w:rsidRPr="00226F41">
              <w:rPr>
                <w:rFonts w:ascii="Times New Roman" w:hAnsi="Times New Roman"/>
                <w:sz w:val="18"/>
              </w:rPr>
              <w:t>mol</w:t>
            </w:r>
            <w:proofErr w:type="spellEnd"/>
            <w:r w:rsidRPr="00226F41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C7C8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EEE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0608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533F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78C5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14:paraId="43CAF216" w14:textId="77777777" w:rsidR="000A5402" w:rsidRPr="0057708B" w:rsidRDefault="000A5402" w:rsidP="008D7AC4">
            <w:pPr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7708B">
              <w:rPr>
                <w:rFonts w:ascii="Times New Roman" w:hAnsi="Times New Roman"/>
                <w:color w:val="000000"/>
                <w:sz w:val="18"/>
                <w:szCs w:val="20"/>
              </w:rPr>
              <w:t>0.25</w:t>
            </w:r>
          </w:p>
        </w:tc>
      </w:tr>
    </w:tbl>
    <w:p w14:paraId="71E9374A" w14:textId="081647A3" w:rsidR="001940C3" w:rsidRPr="00C6492D" w:rsidRDefault="001940C3" w:rsidP="001940C3">
      <w:pPr>
        <w:rPr>
          <w:rFonts w:ascii="Times New Roman" w:hAnsi="Times New Roman"/>
          <w:sz w:val="18"/>
        </w:rPr>
      </w:pPr>
      <w:r w:rsidRPr="00C6492D">
        <w:rPr>
          <w:rFonts w:ascii="Times New Roman" w:hAnsi="Times New Roman"/>
          <w:sz w:val="18"/>
        </w:rPr>
        <w:t>Data are shown as Spearman</w:t>
      </w:r>
      <w:r w:rsidR="00287A5A">
        <w:rPr>
          <w:rFonts w:ascii="Times New Roman" w:hAnsi="Times New Roman"/>
          <w:sz w:val="18"/>
        </w:rPr>
        <w:t xml:space="preserve"> correlation coefficients. </w:t>
      </w:r>
      <w:proofErr w:type="spellStart"/>
      <w:r w:rsidR="00287A5A">
        <w:rPr>
          <w:rFonts w:ascii="Times New Roman" w:hAnsi="Times New Roman"/>
          <w:sz w:val="18"/>
        </w:rPr>
        <w:t>miR</w:t>
      </w:r>
      <w:proofErr w:type="spellEnd"/>
      <w:r w:rsidR="00287A5A">
        <w:rPr>
          <w:rFonts w:ascii="Times New Roman" w:hAnsi="Times New Roman"/>
          <w:sz w:val="18"/>
        </w:rPr>
        <w:t xml:space="preserve"> [</w:t>
      </w:r>
      <w:r w:rsidRPr="00C6492D">
        <w:rPr>
          <w:rFonts w:ascii="Times New Roman" w:hAnsi="Times New Roman"/>
          <w:sz w:val="18"/>
        </w:rPr>
        <w:t>microRNA</w:t>
      </w:r>
      <w:r w:rsidR="00287A5A">
        <w:rPr>
          <w:rFonts w:ascii="Times New Roman" w:hAnsi="Times New Roman"/>
          <w:sz w:val="18"/>
        </w:rPr>
        <w:t xml:space="preserve">], ΔCt [delta cycle threshold], ESR [erythrocyte sedimentation rate], </w:t>
      </w:r>
      <w:proofErr w:type="spellStart"/>
      <w:r w:rsidR="00287A5A">
        <w:rPr>
          <w:rFonts w:ascii="Times New Roman" w:hAnsi="Times New Roman"/>
          <w:sz w:val="18"/>
        </w:rPr>
        <w:t>hsCRP</w:t>
      </w:r>
      <w:proofErr w:type="spellEnd"/>
      <w:r w:rsidR="00287A5A">
        <w:rPr>
          <w:rFonts w:ascii="Times New Roman" w:hAnsi="Times New Roman"/>
          <w:sz w:val="18"/>
        </w:rPr>
        <w:t xml:space="preserve"> [</w:t>
      </w:r>
      <w:r w:rsidRPr="00044051">
        <w:rPr>
          <w:rFonts w:ascii="Times New Roman" w:hAnsi="Times New Roman"/>
          <w:sz w:val="18"/>
        </w:rPr>
        <w:t>high sensitivity c-reactive protein</w:t>
      </w:r>
      <w:r w:rsidR="00287A5A">
        <w:rPr>
          <w:rFonts w:ascii="Times New Roman" w:hAnsi="Times New Roman"/>
          <w:sz w:val="18"/>
        </w:rPr>
        <w:t>], IL [interleukin]</w:t>
      </w:r>
      <w:r>
        <w:rPr>
          <w:rFonts w:ascii="Times New Roman" w:hAnsi="Times New Roman"/>
          <w:sz w:val="18"/>
        </w:rPr>
        <w:t>,</w:t>
      </w:r>
      <w:r w:rsidRPr="00044051">
        <w:rPr>
          <w:rFonts w:ascii="Times New Roman" w:hAnsi="Times New Roman"/>
          <w:sz w:val="18"/>
        </w:rPr>
        <w:t xml:space="preserve"> </w:t>
      </w:r>
      <w:r w:rsidR="00287A5A">
        <w:rPr>
          <w:rFonts w:ascii="Times New Roman" w:hAnsi="Times New Roman"/>
          <w:sz w:val="18"/>
        </w:rPr>
        <w:t>BMI [body mass index], SQ [subcutaneous], IM [intramuscular], Hu [</w:t>
      </w:r>
      <w:r w:rsidRPr="00C2120D">
        <w:rPr>
          <w:rFonts w:ascii="Times New Roman" w:hAnsi="Times New Roman"/>
          <w:sz w:val="18"/>
        </w:rPr>
        <w:t>Hounsfield unit</w:t>
      </w:r>
      <w:r w:rsidR="00287A5A">
        <w:rPr>
          <w:rFonts w:ascii="Times New Roman" w:hAnsi="Times New Roman"/>
          <w:sz w:val="18"/>
        </w:rPr>
        <w:t>s], ACs [acylcarnitines], OH [hydroxyl]</w:t>
      </w:r>
      <w:r>
        <w:rPr>
          <w:rFonts w:ascii="Times New Roman" w:hAnsi="Times New Roman"/>
          <w:sz w:val="18"/>
        </w:rPr>
        <w:t>, D</w:t>
      </w:r>
      <w:r w:rsidR="00287A5A">
        <w:rPr>
          <w:rFonts w:ascii="Times New Roman" w:hAnsi="Times New Roman"/>
          <w:sz w:val="18"/>
        </w:rPr>
        <w:t>C [dicarboxyl], AAs [amino acids]</w:t>
      </w:r>
      <w:r>
        <w:rPr>
          <w:rFonts w:ascii="Times New Roman" w:hAnsi="Times New Roman"/>
          <w:sz w:val="18"/>
        </w:rPr>
        <w:t xml:space="preserve">, </w:t>
      </w:r>
      <w:r w:rsidRPr="00044051">
        <w:rPr>
          <w:rFonts w:ascii="Times New Roman" w:hAnsi="Times New Roman"/>
          <w:sz w:val="18"/>
        </w:rPr>
        <w:t>VLDL</w:t>
      </w:r>
      <w:r w:rsidR="00287A5A">
        <w:rPr>
          <w:rFonts w:ascii="Times New Roman" w:hAnsi="Times New Roman"/>
          <w:sz w:val="18"/>
        </w:rPr>
        <w:t xml:space="preserve"> [very low density lipoprotein], LDL [low density lipoprotein], HDL [high density lipoprotein], P [particle]</w:t>
      </w:r>
    </w:p>
    <w:p w14:paraId="068C480B" w14:textId="77777777" w:rsidR="00A6755F" w:rsidRDefault="000A5402" w:rsidP="000A5402">
      <w:pPr>
        <w:rPr>
          <w:rFonts w:ascii="Times New Roman" w:hAnsi="Times New Roman"/>
          <w:sz w:val="18"/>
        </w:rPr>
      </w:pPr>
      <w:r w:rsidRPr="007C1A65">
        <w:rPr>
          <w:rFonts w:ascii="Times New Roman" w:hAnsi="Times New Roman"/>
          <w:b/>
          <w:sz w:val="18"/>
        </w:rPr>
        <w:t>* p &lt; 0.05</w:t>
      </w:r>
      <w:r w:rsidRPr="00C6492D">
        <w:rPr>
          <w:rFonts w:ascii="Times New Roman" w:hAnsi="Times New Roman"/>
          <w:sz w:val="18"/>
        </w:rPr>
        <w:t xml:space="preserve"> for Spearman correlation. </w:t>
      </w:r>
    </w:p>
    <w:p w14:paraId="0E401705" w14:textId="2B7F916A" w:rsidR="00E144E3" w:rsidRPr="0063790C" w:rsidRDefault="000A5402" w:rsidP="00656B16">
      <w:pPr>
        <w:rPr>
          <w:rFonts w:ascii="Times New Roman" w:hAnsi="Times New Roman"/>
        </w:rPr>
      </w:pPr>
      <w:r w:rsidRPr="00C6492D">
        <w:rPr>
          <w:rFonts w:ascii="Times New Roman" w:hAnsi="Times New Roman"/>
          <w:sz w:val="18"/>
        </w:rPr>
        <w:t>†</w:t>
      </w:r>
      <w:r>
        <w:rPr>
          <w:rFonts w:ascii="Times New Roman" w:hAnsi="Times New Roman"/>
          <w:sz w:val="18"/>
        </w:rPr>
        <w:t xml:space="preserve"> </w:t>
      </w:r>
      <w:r w:rsidRPr="00C6492D">
        <w:rPr>
          <w:rFonts w:ascii="Times New Roman" w:hAnsi="Times New Roman"/>
          <w:sz w:val="18"/>
        </w:rPr>
        <w:t>p &lt; 0.05 for Fisher r-to-z</w:t>
      </w:r>
      <w:r>
        <w:rPr>
          <w:rFonts w:ascii="Times New Roman" w:hAnsi="Times New Roman"/>
          <w:sz w:val="18"/>
        </w:rPr>
        <w:t xml:space="preserve"> transformation two-tailed comparisons of R</w:t>
      </w:r>
      <w:r w:rsidR="00287A5A">
        <w:rPr>
          <w:rFonts w:ascii="Times New Roman" w:hAnsi="Times New Roman"/>
          <w:sz w:val="18"/>
        </w:rPr>
        <w:t>A versus control [</w:t>
      </w:r>
      <w:proofErr w:type="spellStart"/>
      <w:r>
        <w:rPr>
          <w:rFonts w:ascii="Times New Roman" w:hAnsi="Times New Roman"/>
          <w:sz w:val="18"/>
        </w:rPr>
        <w:t>ie</w:t>
      </w:r>
      <w:proofErr w:type="spellEnd"/>
      <w:r w:rsidR="00A6755F">
        <w:rPr>
          <w:rFonts w:ascii="Times New Roman" w:hAnsi="Times New Roman"/>
          <w:sz w:val="18"/>
        </w:rPr>
        <w:t>.</w:t>
      </w:r>
      <w:r>
        <w:rPr>
          <w:rFonts w:ascii="Times New Roman" w:hAnsi="Times New Roman"/>
          <w:sz w:val="18"/>
        </w:rPr>
        <w:t xml:space="preserve"> RA correlation coefficients with opposite directions of magnitude, positive versus</w:t>
      </w:r>
      <w:r w:rsidR="00287A5A">
        <w:rPr>
          <w:rFonts w:ascii="Times New Roman" w:hAnsi="Times New Roman"/>
          <w:sz w:val="18"/>
        </w:rPr>
        <w:t xml:space="preserve"> negative, compared to controls]</w:t>
      </w:r>
      <w:r>
        <w:rPr>
          <w:rFonts w:ascii="Times New Roman" w:hAnsi="Times New Roman"/>
          <w:sz w:val="18"/>
        </w:rPr>
        <w:t xml:space="preserve">. </w:t>
      </w:r>
      <w:bookmarkStart w:id="0" w:name="_GoBack"/>
      <w:bookmarkEnd w:id="0"/>
    </w:p>
    <w:sectPr w:rsidR="00E144E3" w:rsidRPr="0063790C" w:rsidSect="00566B9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11E42" w14:textId="77777777" w:rsidR="00C909A0" w:rsidRDefault="00C909A0">
      <w:r>
        <w:separator/>
      </w:r>
    </w:p>
  </w:endnote>
  <w:endnote w:type="continuationSeparator" w:id="0">
    <w:p w14:paraId="7E139082" w14:textId="77777777" w:rsidR="00C909A0" w:rsidRDefault="00C90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ndale Mono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S Monospace"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08DBA" w14:textId="77777777" w:rsidR="00F616F9" w:rsidRDefault="00F616F9" w:rsidP="0020698A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E9F122" w14:textId="77777777" w:rsidR="00F616F9" w:rsidRDefault="00F616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55E40" w14:textId="5B57948D" w:rsidR="00F616F9" w:rsidRDefault="00F616F9" w:rsidP="0020698A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5F9D8C26" w14:textId="77777777" w:rsidR="00F616F9" w:rsidRDefault="00F61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22D93" w14:textId="77777777" w:rsidR="00C909A0" w:rsidRDefault="00C909A0">
      <w:r>
        <w:separator/>
      </w:r>
    </w:p>
  </w:footnote>
  <w:footnote w:type="continuationSeparator" w:id="0">
    <w:p w14:paraId="2F56CFEF" w14:textId="77777777" w:rsidR="00C909A0" w:rsidRDefault="00C909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614E5"/>
    <w:multiLevelType w:val="hybridMultilevel"/>
    <w:tmpl w:val="29F88246"/>
    <w:lvl w:ilvl="0" w:tplc="499C566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325FF"/>
    <w:multiLevelType w:val="hybridMultilevel"/>
    <w:tmpl w:val="48B00D5E"/>
    <w:lvl w:ilvl="0" w:tplc="F3B27C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90457"/>
    <w:multiLevelType w:val="multilevel"/>
    <w:tmpl w:val="4128E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C83EB1"/>
    <w:multiLevelType w:val="hybridMultilevel"/>
    <w:tmpl w:val="DA9055DA"/>
    <w:lvl w:ilvl="0" w:tplc="5A9EB930">
      <w:start w:val="1"/>
      <w:numFmt w:val="decimal"/>
      <w:lvlText w:val="%1."/>
      <w:lvlJc w:val="left"/>
      <w:pPr>
        <w:ind w:left="720" w:hanging="360"/>
      </w:pPr>
      <w:rPr>
        <w:rFonts w:cs="Verdan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C6619D"/>
    <w:multiLevelType w:val="hybridMultilevel"/>
    <w:tmpl w:val="3CD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673A9"/>
    <w:multiLevelType w:val="hybridMultilevel"/>
    <w:tmpl w:val="13D67D6E"/>
    <w:lvl w:ilvl="0" w:tplc="D1FEAF64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C736B1"/>
    <w:multiLevelType w:val="hybridMultilevel"/>
    <w:tmpl w:val="4790E82C"/>
    <w:lvl w:ilvl="0" w:tplc="E55EF7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2ffx55r2te2ett205w95mx5e55sxwrw20&quot;&gt;inflammation and exercise&lt;record-ids&gt;&lt;item&gt;368&lt;/item&gt;&lt;item&gt;769&lt;/item&gt;&lt;item&gt;780&lt;/item&gt;&lt;item&gt;1671&lt;/item&gt;&lt;item&gt;1770&lt;/item&gt;&lt;item&gt;1771&lt;/item&gt;&lt;item&gt;1772&lt;/item&gt;&lt;item&gt;1773&lt;/item&gt;&lt;item&gt;1778&lt;/item&gt;&lt;item&gt;1779&lt;/item&gt;&lt;item&gt;1783&lt;/item&gt;&lt;item&gt;1784&lt;/item&gt;&lt;item&gt;1785&lt;/item&gt;&lt;item&gt;1788&lt;/item&gt;&lt;item&gt;1789&lt;/item&gt;&lt;item&gt;1790&lt;/item&gt;&lt;item&gt;1791&lt;/item&gt;&lt;item&gt;1792&lt;/item&gt;&lt;item&gt;2077&lt;/item&gt;&lt;/record-ids&gt;&lt;/item&gt;&lt;/Libraries&gt;"/>
  </w:docVars>
  <w:rsids>
    <w:rsidRoot w:val="00842EA1"/>
    <w:rsid w:val="00000526"/>
    <w:rsid w:val="00003EB7"/>
    <w:rsid w:val="000040AA"/>
    <w:rsid w:val="00004B3C"/>
    <w:rsid w:val="00005BC2"/>
    <w:rsid w:val="0000714D"/>
    <w:rsid w:val="00010AE8"/>
    <w:rsid w:val="00011B8C"/>
    <w:rsid w:val="00012654"/>
    <w:rsid w:val="0001291F"/>
    <w:rsid w:val="0001379B"/>
    <w:rsid w:val="00013D9B"/>
    <w:rsid w:val="0001426F"/>
    <w:rsid w:val="0001496D"/>
    <w:rsid w:val="00016211"/>
    <w:rsid w:val="000178FC"/>
    <w:rsid w:val="00021576"/>
    <w:rsid w:val="000218B5"/>
    <w:rsid w:val="00025044"/>
    <w:rsid w:val="00025F9A"/>
    <w:rsid w:val="00026889"/>
    <w:rsid w:val="00026D4F"/>
    <w:rsid w:val="00031A38"/>
    <w:rsid w:val="00032788"/>
    <w:rsid w:val="0003355B"/>
    <w:rsid w:val="000359D6"/>
    <w:rsid w:val="00036BB1"/>
    <w:rsid w:val="00036C2B"/>
    <w:rsid w:val="00037F32"/>
    <w:rsid w:val="00041006"/>
    <w:rsid w:val="000419F8"/>
    <w:rsid w:val="00042185"/>
    <w:rsid w:val="000438D7"/>
    <w:rsid w:val="0004633D"/>
    <w:rsid w:val="00046AFE"/>
    <w:rsid w:val="000471D9"/>
    <w:rsid w:val="00047F8E"/>
    <w:rsid w:val="00055360"/>
    <w:rsid w:val="00056CB4"/>
    <w:rsid w:val="00057B46"/>
    <w:rsid w:val="000643AB"/>
    <w:rsid w:val="00065E9A"/>
    <w:rsid w:val="000667B0"/>
    <w:rsid w:val="00066A2E"/>
    <w:rsid w:val="000757D1"/>
    <w:rsid w:val="00077DC0"/>
    <w:rsid w:val="00077E86"/>
    <w:rsid w:val="00082ED6"/>
    <w:rsid w:val="00083A38"/>
    <w:rsid w:val="00085B0E"/>
    <w:rsid w:val="0008637D"/>
    <w:rsid w:val="00086587"/>
    <w:rsid w:val="000877BA"/>
    <w:rsid w:val="00090183"/>
    <w:rsid w:val="00091EEF"/>
    <w:rsid w:val="00092636"/>
    <w:rsid w:val="000949E5"/>
    <w:rsid w:val="00095C20"/>
    <w:rsid w:val="000A30F1"/>
    <w:rsid w:val="000A3586"/>
    <w:rsid w:val="000A44FA"/>
    <w:rsid w:val="000A5402"/>
    <w:rsid w:val="000A55C2"/>
    <w:rsid w:val="000A6726"/>
    <w:rsid w:val="000A72DB"/>
    <w:rsid w:val="000A751F"/>
    <w:rsid w:val="000B1B79"/>
    <w:rsid w:val="000B2751"/>
    <w:rsid w:val="000B2D1D"/>
    <w:rsid w:val="000B4173"/>
    <w:rsid w:val="000B4CB7"/>
    <w:rsid w:val="000B66E1"/>
    <w:rsid w:val="000B6A57"/>
    <w:rsid w:val="000B795C"/>
    <w:rsid w:val="000B7C36"/>
    <w:rsid w:val="000B7CEA"/>
    <w:rsid w:val="000C12C8"/>
    <w:rsid w:val="000C1924"/>
    <w:rsid w:val="000C308B"/>
    <w:rsid w:val="000C40D3"/>
    <w:rsid w:val="000C47A4"/>
    <w:rsid w:val="000C4D77"/>
    <w:rsid w:val="000C5E76"/>
    <w:rsid w:val="000C75AA"/>
    <w:rsid w:val="000C785D"/>
    <w:rsid w:val="000D1A6F"/>
    <w:rsid w:val="000D1B96"/>
    <w:rsid w:val="000D1D25"/>
    <w:rsid w:val="000D33C0"/>
    <w:rsid w:val="000D61BE"/>
    <w:rsid w:val="000D6725"/>
    <w:rsid w:val="000E0552"/>
    <w:rsid w:val="000E29C7"/>
    <w:rsid w:val="000E3747"/>
    <w:rsid w:val="000E4071"/>
    <w:rsid w:val="000E511E"/>
    <w:rsid w:val="000E53EE"/>
    <w:rsid w:val="000E544C"/>
    <w:rsid w:val="000E7074"/>
    <w:rsid w:val="000E7946"/>
    <w:rsid w:val="000E7C27"/>
    <w:rsid w:val="000F01D2"/>
    <w:rsid w:val="000F1BAD"/>
    <w:rsid w:val="000F2663"/>
    <w:rsid w:val="000F7BE9"/>
    <w:rsid w:val="00100EEF"/>
    <w:rsid w:val="00101791"/>
    <w:rsid w:val="001056B5"/>
    <w:rsid w:val="00105964"/>
    <w:rsid w:val="00113117"/>
    <w:rsid w:val="00114520"/>
    <w:rsid w:val="001149A0"/>
    <w:rsid w:val="00114B0E"/>
    <w:rsid w:val="0011596D"/>
    <w:rsid w:val="00115BB8"/>
    <w:rsid w:val="00115D8A"/>
    <w:rsid w:val="00116CC2"/>
    <w:rsid w:val="0012124B"/>
    <w:rsid w:val="001227F7"/>
    <w:rsid w:val="00122D45"/>
    <w:rsid w:val="001232E4"/>
    <w:rsid w:val="001243EE"/>
    <w:rsid w:val="00124941"/>
    <w:rsid w:val="00124C77"/>
    <w:rsid w:val="001266DA"/>
    <w:rsid w:val="001306BD"/>
    <w:rsid w:val="00130F35"/>
    <w:rsid w:val="001313B0"/>
    <w:rsid w:val="00131FCE"/>
    <w:rsid w:val="00140F3E"/>
    <w:rsid w:val="00140F3F"/>
    <w:rsid w:val="00141C55"/>
    <w:rsid w:val="00142A1E"/>
    <w:rsid w:val="00143243"/>
    <w:rsid w:val="00144224"/>
    <w:rsid w:val="001447D8"/>
    <w:rsid w:val="00147BF8"/>
    <w:rsid w:val="0015041C"/>
    <w:rsid w:val="001512CD"/>
    <w:rsid w:val="0015279A"/>
    <w:rsid w:val="00152E28"/>
    <w:rsid w:val="00155AA0"/>
    <w:rsid w:val="00157529"/>
    <w:rsid w:val="00157743"/>
    <w:rsid w:val="00157A1D"/>
    <w:rsid w:val="001603FC"/>
    <w:rsid w:val="001606B4"/>
    <w:rsid w:val="00160C58"/>
    <w:rsid w:val="001614D8"/>
    <w:rsid w:val="001618D0"/>
    <w:rsid w:val="00162D07"/>
    <w:rsid w:val="001636B4"/>
    <w:rsid w:val="001655E8"/>
    <w:rsid w:val="00165CD2"/>
    <w:rsid w:val="00165D60"/>
    <w:rsid w:val="00167FDC"/>
    <w:rsid w:val="0017155F"/>
    <w:rsid w:val="00172D6A"/>
    <w:rsid w:val="00173C37"/>
    <w:rsid w:val="00174CE2"/>
    <w:rsid w:val="00175E36"/>
    <w:rsid w:val="00184847"/>
    <w:rsid w:val="00184D3B"/>
    <w:rsid w:val="001854B9"/>
    <w:rsid w:val="00186FC1"/>
    <w:rsid w:val="00186FF1"/>
    <w:rsid w:val="001875B5"/>
    <w:rsid w:val="00187956"/>
    <w:rsid w:val="001911F9"/>
    <w:rsid w:val="00192959"/>
    <w:rsid w:val="00193EA5"/>
    <w:rsid w:val="001940C3"/>
    <w:rsid w:val="0019582D"/>
    <w:rsid w:val="001966A9"/>
    <w:rsid w:val="0019773B"/>
    <w:rsid w:val="001A257A"/>
    <w:rsid w:val="001A6A72"/>
    <w:rsid w:val="001B1D8C"/>
    <w:rsid w:val="001B4F40"/>
    <w:rsid w:val="001B659C"/>
    <w:rsid w:val="001B6BCD"/>
    <w:rsid w:val="001C0172"/>
    <w:rsid w:val="001C0272"/>
    <w:rsid w:val="001C07D7"/>
    <w:rsid w:val="001C0DBF"/>
    <w:rsid w:val="001C38B6"/>
    <w:rsid w:val="001C4F7C"/>
    <w:rsid w:val="001C665A"/>
    <w:rsid w:val="001C7B92"/>
    <w:rsid w:val="001D1289"/>
    <w:rsid w:val="001D137F"/>
    <w:rsid w:val="001D1AE1"/>
    <w:rsid w:val="001D2141"/>
    <w:rsid w:val="001D434F"/>
    <w:rsid w:val="001E04E4"/>
    <w:rsid w:val="001E1FBE"/>
    <w:rsid w:val="001F2374"/>
    <w:rsid w:val="001F2403"/>
    <w:rsid w:val="001F2EAA"/>
    <w:rsid w:val="001F2EEA"/>
    <w:rsid w:val="001F3F9D"/>
    <w:rsid w:val="001F5CB5"/>
    <w:rsid w:val="00200BBA"/>
    <w:rsid w:val="0020357F"/>
    <w:rsid w:val="002062EE"/>
    <w:rsid w:val="0020698A"/>
    <w:rsid w:val="00210DFA"/>
    <w:rsid w:val="00213A27"/>
    <w:rsid w:val="00213E37"/>
    <w:rsid w:val="00217343"/>
    <w:rsid w:val="00217EDA"/>
    <w:rsid w:val="0022061B"/>
    <w:rsid w:val="00220728"/>
    <w:rsid w:val="002209E8"/>
    <w:rsid w:val="002211CF"/>
    <w:rsid w:val="00221EF3"/>
    <w:rsid w:val="00222882"/>
    <w:rsid w:val="00222A49"/>
    <w:rsid w:val="00224709"/>
    <w:rsid w:val="00226F41"/>
    <w:rsid w:val="00230ED7"/>
    <w:rsid w:val="0023120E"/>
    <w:rsid w:val="0023259F"/>
    <w:rsid w:val="002342BB"/>
    <w:rsid w:val="00234B0D"/>
    <w:rsid w:val="00237588"/>
    <w:rsid w:val="00237907"/>
    <w:rsid w:val="002414B9"/>
    <w:rsid w:val="002424C4"/>
    <w:rsid w:val="00242884"/>
    <w:rsid w:val="002433DA"/>
    <w:rsid w:val="00246E2B"/>
    <w:rsid w:val="00251008"/>
    <w:rsid w:val="002511CC"/>
    <w:rsid w:val="00251B64"/>
    <w:rsid w:val="002545F6"/>
    <w:rsid w:val="002559D4"/>
    <w:rsid w:val="00255F89"/>
    <w:rsid w:val="002577B6"/>
    <w:rsid w:val="00260176"/>
    <w:rsid w:val="0026490B"/>
    <w:rsid w:val="00266CA6"/>
    <w:rsid w:val="00270826"/>
    <w:rsid w:val="0027091D"/>
    <w:rsid w:val="00270DBE"/>
    <w:rsid w:val="00271B06"/>
    <w:rsid w:val="00272972"/>
    <w:rsid w:val="002735EF"/>
    <w:rsid w:val="00275F2E"/>
    <w:rsid w:val="00280B4C"/>
    <w:rsid w:val="00281C42"/>
    <w:rsid w:val="00282171"/>
    <w:rsid w:val="00282ADD"/>
    <w:rsid w:val="002852E0"/>
    <w:rsid w:val="002879E8"/>
    <w:rsid w:val="00287A5A"/>
    <w:rsid w:val="002901BE"/>
    <w:rsid w:val="00290821"/>
    <w:rsid w:val="00292A5C"/>
    <w:rsid w:val="00293299"/>
    <w:rsid w:val="00295A30"/>
    <w:rsid w:val="0029712C"/>
    <w:rsid w:val="002A0B1F"/>
    <w:rsid w:val="002A0B3D"/>
    <w:rsid w:val="002A1A42"/>
    <w:rsid w:val="002A1AC5"/>
    <w:rsid w:val="002A41ED"/>
    <w:rsid w:val="002A49D6"/>
    <w:rsid w:val="002A5199"/>
    <w:rsid w:val="002A6822"/>
    <w:rsid w:val="002B0254"/>
    <w:rsid w:val="002B0C09"/>
    <w:rsid w:val="002B0FBF"/>
    <w:rsid w:val="002B314D"/>
    <w:rsid w:val="002B3260"/>
    <w:rsid w:val="002B5478"/>
    <w:rsid w:val="002B6231"/>
    <w:rsid w:val="002B6A9E"/>
    <w:rsid w:val="002C044E"/>
    <w:rsid w:val="002C061F"/>
    <w:rsid w:val="002C1D1E"/>
    <w:rsid w:val="002C1D20"/>
    <w:rsid w:val="002C2C3D"/>
    <w:rsid w:val="002C33FC"/>
    <w:rsid w:val="002C3643"/>
    <w:rsid w:val="002D2DA4"/>
    <w:rsid w:val="002D2E9A"/>
    <w:rsid w:val="002D3208"/>
    <w:rsid w:val="002D3A1C"/>
    <w:rsid w:val="002D3CC5"/>
    <w:rsid w:val="002D431C"/>
    <w:rsid w:val="002D6EB7"/>
    <w:rsid w:val="002D7599"/>
    <w:rsid w:val="002D76EC"/>
    <w:rsid w:val="002E09BA"/>
    <w:rsid w:val="002E221B"/>
    <w:rsid w:val="002E2C16"/>
    <w:rsid w:val="002E32C3"/>
    <w:rsid w:val="002E3759"/>
    <w:rsid w:val="002E5E85"/>
    <w:rsid w:val="002E73BB"/>
    <w:rsid w:val="002F31F7"/>
    <w:rsid w:val="002F39FE"/>
    <w:rsid w:val="002F3CCC"/>
    <w:rsid w:val="002F47D8"/>
    <w:rsid w:val="002F49D6"/>
    <w:rsid w:val="002F5113"/>
    <w:rsid w:val="002F7945"/>
    <w:rsid w:val="00302E23"/>
    <w:rsid w:val="00303453"/>
    <w:rsid w:val="0030423D"/>
    <w:rsid w:val="00306856"/>
    <w:rsid w:val="00313910"/>
    <w:rsid w:val="00313DE2"/>
    <w:rsid w:val="00314875"/>
    <w:rsid w:val="0031507A"/>
    <w:rsid w:val="003158B1"/>
    <w:rsid w:val="003168E3"/>
    <w:rsid w:val="00316F31"/>
    <w:rsid w:val="0031726E"/>
    <w:rsid w:val="00317865"/>
    <w:rsid w:val="00317D83"/>
    <w:rsid w:val="00320E0F"/>
    <w:rsid w:val="00320EB9"/>
    <w:rsid w:val="00322384"/>
    <w:rsid w:val="00323F14"/>
    <w:rsid w:val="00325BD8"/>
    <w:rsid w:val="00326C12"/>
    <w:rsid w:val="00327896"/>
    <w:rsid w:val="00331B1E"/>
    <w:rsid w:val="00334089"/>
    <w:rsid w:val="00334D51"/>
    <w:rsid w:val="00336C06"/>
    <w:rsid w:val="003419C8"/>
    <w:rsid w:val="00342F89"/>
    <w:rsid w:val="003447F7"/>
    <w:rsid w:val="00346791"/>
    <w:rsid w:val="003472AF"/>
    <w:rsid w:val="00347497"/>
    <w:rsid w:val="00347BAF"/>
    <w:rsid w:val="003500E8"/>
    <w:rsid w:val="00350E18"/>
    <w:rsid w:val="00354042"/>
    <w:rsid w:val="00357173"/>
    <w:rsid w:val="00357BED"/>
    <w:rsid w:val="00361C24"/>
    <w:rsid w:val="00361E8C"/>
    <w:rsid w:val="0036211C"/>
    <w:rsid w:val="00362F34"/>
    <w:rsid w:val="0036525A"/>
    <w:rsid w:val="0036615C"/>
    <w:rsid w:val="00372103"/>
    <w:rsid w:val="003729E6"/>
    <w:rsid w:val="003745B3"/>
    <w:rsid w:val="00375C4D"/>
    <w:rsid w:val="00375D55"/>
    <w:rsid w:val="003771AA"/>
    <w:rsid w:val="003771B9"/>
    <w:rsid w:val="00377D0A"/>
    <w:rsid w:val="0038051C"/>
    <w:rsid w:val="00381ECE"/>
    <w:rsid w:val="0038205E"/>
    <w:rsid w:val="0038608F"/>
    <w:rsid w:val="00386B5E"/>
    <w:rsid w:val="0039037D"/>
    <w:rsid w:val="003910C2"/>
    <w:rsid w:val="00392D06"/>
    <w:rsid w:val="00393775"/>
    <w:rsid w:val="003941A7"/>
    <w:rsid w:val="0039469C"/>
    <w:rsid w:val="003952E6"/>
    <w:rsid w:val="00395C86"/>
    <w:rsid w:val="00396CFB"/>
    <w:rsid w:val="003972E4"/>
    <w:rsid w:val="003A2641"/>
    <w:rsid w:val="003A2E9E"/>
    <w:rsid w:val="003A362C"/>
    <w:rsid w:val="003A3D6D"/>
    <w:rsid w:val="003A457C"/>
    <w:rsid w:val="003A611F"/>
    <w:rsid w:val="003A6FAC"/>
    <w:rsid w:val="003A7E64"/>
    <w:rsid w:val="003B2BD9"/>
    <w:rsid w:val="003B2C3B"/>
    <w:rsid w:val="003B31A9"/>
    <w:rsid w:val="003B3377"/>
    <w:rsid w:val="003B454B"/>
    <w:rsid w:val="003B6BD7"/>
    <w:rsid w:val="003B7A3A"/>
    <w:rsid w:val="003C05F2"/>
    <w:rsid w:val="003C1429"/>
    <w:rsid w:val="003C367F"/>
    <w:rsid w:val="003C607A"/>
    <w:rsid w:val="003C68EC"/>
    <w:rsid w:val="003D232C"/>
    <w:rsid w:val="003D26C7"/>
    <w:rsid w:val="003D28BD"/>
    <w:rsid w:val="003D2D31"/>
    <w:rsid w:val="003D4495"/>
    <w:rsid w:val="003D4BC6"/>
    <w:rsid w:val="003E045D"/>
    <w:rsid w:val="003E0E10"/>
    <w:rsid w:val="003E25D4"/>
    <w:rsid w:val="003E3298"/>
    <w:rsid w:val="003E34A7"/>
    <w:rsid w:val="003E3D55"/>
    <w:rsid w:val="003E5451"/>
    <w:rsid w:val="003E67EA"/>
    <w:rsid w:val="003E73D0"/>
    <w:rsid w:val="003E78DC"/>
    <w:rsid w:val="003F0B96"/>
    <w:rsid w:val="003F1358"/>
    <w:rsid w:val="003F51AB"/>
    <w:rsid w:val="003F5C78"/>
    <w:rsid w:val="003F7197"/>
    <w:rsid w:val="003F7591"/>
    <w:rsid w:val="003F76E8"/>
    <w:rsid w:val="00400DF6"/>
    <w:rsid w:val="00402851"/>
    <w:rsid w:val="00403372"/>
    <w:rsid w:val="0040463C"/>
    <w:rsid w:val="0041034D"/>
    <w:rsid w:val="00410FB6"/>
    <w:rsid w:val="00411AB8"/>
    <w:rsid w:val="00411D9E"/>
    <w:rsid w:val="00411DB4"/>
    <w:rsid w:val="004122F4"/>
    <w:rsid w:val="004136F1"/>
    <w:rsid w:val="00413AE7"/>
    <w:rsid w:val="0041460C"/>
    <w:rsid w:val="004157C5"/>
    <w:rsid w:val="00416B49"/>
    <w:rsid w:val="00417528"/>
    <w:rsid w:val="004178BA"/>
    <w:rsid w:val="00420035"/>
    <w:rsid w:val="004202CA"/>
    <w:rsid w:val="00423BFD"/>
    <w:rsid w:val="00424238"/>
    <w:rsid w:val="004247D0"/>
    <w:rsid w:val="00426F94"/>
    <w:rsid w:val="0042754F"/>
    <w:rsid w:val="00427D8F"/>
    <w:rsid w:val="00427F01"/>
    <w:rsid w:val="00430624"/>
    <w:rsid w:val="0043184D"/>
    <w:rsid w:val="00432DCD"/>
    <w:rsid w:val="00433260"/>
    <w:rsid w:val="004370ED"/>
    <w:rsid w:val="004401A9"/>
    <w:rsid w:val="004415D4"/>
    <w:rsid w:val="00441A1B"/>
    <w:rsid w:val="0044202E"/>
    <w:rsid w:val="004432D3"/>
    <w:rsid w:val="00443C5A"/>
    <w:rsid w:val="00443F57"/>
    <w:rsid w:val="00444383"/>
    <w:rsid w:val="00444969"/>
    <w:rsid w:val="004456BE"/>
    <w:rsid w:val="004456C1"/>
    <w:rsid w:val="00445D86"/>
    <w:rsid w:val="0044687B"/>
    <w:rsid w:val="00451474"/>
    <w:rsid w:val="00453353"/>
    <w:rsid w:val="004553DE"/>
    <w:rsid w:val="00464C54"/>
    <w:rsid w:val="00465E25"/>
    <w:rsid w:val="004662D2"/>
    <w:rsid w:val="004676AC"/>
    <w:rsid w:val="004676CC"/>
    <w:rsid w:val="00470426"/>
    <w:rsid w:val="004711A7"/>
    <w:rsid w:val="004715AC"/>
    <w:rsid w:val="004726BF"/>
    <w:rsid w:val="00473D76"/>
    <w:rsid w:val="00473F62"/>
    <w:rsid w:val="004744E4"/>
    <w:rsid w:val="004756D6"/>
    <w:rsid w:val="004757CF"/>
    <w:rsid w:val="004761B9"/>
    <w:rsid w:val="004776FC"/>
    <w:rsid w:val="004801A7"/>
    <w:rsid w:val="00480DDD"/>
    <w:rsid w:val="00482711"/>
    <w:rsid w:val="00483E43"/>
    <w:rsid w:val="00484196"/>
    <w:rsid w:val="004849B8"/>
    <w:rsid w:val="0048508F"/>
    <w:rsid w:val="004852E6"/>
    <w:rsid w:val="00485A40"/>
    <w:rsid w:val="00490088"/>
    <w:rsid w:val="00490415"/>
    <w:rsid w:val="00490899"/>
    <w:rsid w:val="00492DC8"/>
    <w:rsid w:val="00493BF8"/>
    <w:rsid w:val="0049454F"/>
    <w:rsid w:val="00494B93"/>
    <w:rsid w:val="00496102"/>
    <w:rsid w:val="00496211"/>
    <w:rsid w:val="004A1666"/>
    <w:rsid w:val="004A1D46"/>
    <w:rsid w:val="004A2793"/>
    <w:rsid w:val="004A3215"/>
    <w:rsid w:val="004A6DC8"/>
    <w:rsid w:val="004B3D41"/>
    <w:rsid w:val="004B3F0B"/>
    <w:rsid w:val="004B4751"/>
    <w:rsid w:val="004B476F"/>
    <w:rsid w:val="004B4A8D"/>
    <w:rsid w:val="004B4D24"/>
    <w:rsid w:val="004B71F7"/>
    <w:rsid w:val="004C147F"/>
    <w:rsid w:val="004C20EA"/>
    <w:rsid w:val="004C3EFF"/>
    <w:rsid w:val="004C4FB1"/>
    <w:rsid w:val="004C6147"/>
    <w:rsid w:val="004D06B0"/>
    <w:rsid w:val="004D0B7F"/>
    <w:rsid w:val="004D2252"/>
    <w:rsid w:val="004D2991"/>
    <w:rsid w:val="004D3400"/>
    <w:rsid w:val="004D4DC0"/>
    <w:rsid w:val="004D5F22"/>
    <w:rsid w:val="004D79CB"/>
    <w:rsid w:val="004E1A1E"/>
    <w:rsid w:val="004E1C43"/>
    <w:rsid w:val="004E3666"/>
    <w:rsid w:val="004E375C"/>
    <w:rsid w:val="004E6283"/>
    <w:rsid w:val="004E67FB"/>
    <w:rsid w:val="004E77FE"/>
    <w:rsid w:val="004F0132"/>
    <w:rsid w:val="004F0188"/>
    <w:rsid w:val="004F0423"/>
    <w:rsid w:val="004F093E"/>
    <w:rsid w:val="004F1754"/>
    <w:rsid w:val="004F3D57"/>
    <w:rsid w:val="004F4A89"/>
    <w:rsid w:val="004F54E8"/>
    <w:rsid w:val="004F5CBB"/>
    <w:rsid w:val="004F7824"/>
    <w:rsid w:val="00503BEE"/>
    <w:rsid w:val="00504830"/>
    <w:rsid w:val="0050485D"/>
    <w:rsid w:val="00511489"/>
    <w:rsid w:val="00512122"/>
    <w:rsid w:val="00514F43"/>
    <w:rsid w:val="00515A80"/>
    <w:rsid w:val="005160D2"/>
    <w:rsid w:val="00517E7E"/>
    <w:rsid w:val="005204F9"/>
    <w:rsid w:val="005209C9"/>
    <w:rsid w:val="0052116A"/>
    <w:rsid w:val="00521FF9"/>
    <w:rsid w:val="00527688"/>
    <w:rsid w:val="00530C25"/>
    <w:rsid w:val="00530E80"/>
    <w:rsid w:val="0053103D"/>
    <w:rsid w:val="005320B1"/>
    <w:rsid w:val="0053360D"/>
    <w:rsid w:val="00533752"/>
    <w:rsid w:val="0053383C"/>
    <w:rsid w:val="005349F4"/>
    <w:rsid w:val="0053502F"/>
    <w:rsid w:val="005355D6"/>
    <w:rsid w:val="005361BF"/>
    <w:rsid w:val="00536DAE"/>
    <w:rsid w:val="00537EDC"/>
    <w:rsid w:val="00537F4A"/>
    <w:rsid w:val="00541B7F"/>
    <w:rsid w:val="0054453E"/>
    <w:rsid w:val="00545417"/>
    <w:rsid w:val="00550E58"/>
    <w:rsid w:val="00550FA9"/>
    <w:rsid w:val="00553270"/>
    <w:rsid w:val="005535EE"/>
    <w:rsid w:val="00556ABB"/>
    <w:rsid w:val="005578E6"/>
    <w:rsid w:val="00560386"/>
    <w:rsid w:val="00560A08"/>
    <w:rsid w:val="00561A92"/>
    <w:rsid w:val="00563D68"/>
    <w:rsid w:val="00565F79"/>
    <w:rsid w:val="00566B9F"/>
    <w:rsid w:val="00573385"/>
    <w:rsid w:val="00573698"/>
    <w:rsid w:val="005743A5"/>
    <w:rsid w:val="00575617"/>
    <w:rsid w:val="00577877"/>
    <w:rsid w:val="00580831"/>
    <w:rsid w:val="00582573"/>
    <w:rsid w:val="00584F0C"/>
    <w:rsid w:val="00584F63"/>
    <w:rsid w:val="00585ED5"/>
    <w:rsid w:val="00591174"/>
    <w:rsid w:val="00591FE1"/>
    <w:rsid w:val="005936C7"/>
    <w:rsid w:val="005938C3"/>
    <w:rsid w:val="00594B22"/>
    <w:rsid w:val="0059613A"/>
    <w:rsid w:val="0059632F"/>
    <w:rsid w:val="00596D39"/>
    <w:rsid w:val="005A1147"/>
    <w:rsid w:val="005A46FB"/>
    <w:rsid w:val="005B09FB"/>
    <w:rsid w:val="005B28C5"/>
    <w:rsid w:val="005B4A73"/>
    <w:rsid w:val="005B4E1B"/>
    <w:rsid w:val="005B6533"/>
    <w:rsid w:val="005B6C56"/>
    <w:rsid w:val="005B72D4"/>
    <w:rsid w:val="005C0DDC"/>
    <w:rsid w:val="005C24F4"/>
    <w:rsid w:val="005C3D52"/>
    <w:rsid w:val="005C65D9"/>
    <w:rsid w:val="005C65ED"/>
    <w:rsid w:val="005C77BA"/>
    <w:rsid w:val="005D06A0"/>
    <w:rsid w:val="005D0E3A"/>
    <w:rsid w:val="005D1FA4"/>
    <w:rsid w:val="005D2332"/>
    <w:rsid w:val="005D3FB0"/>
    <w:rsid w:val="005D5F6F"/>
    <w:rsid w:val="005E1173"/>
    <w:rsid w:val="005E2723"/>
    <w:rsid w:val="005E3D90"/>
    <w:rsid w:val="005E4FE8"/>
    <w:rsid w:val="005E7316"/>
    <w:rsid w:val="005F0B7F"/>
    <w:rsid w:val="005F1BA3"/>
    <w:rsid w:val="005F6360"/>
    <w:rsid w:val="005F7464"/>
    <w:rsid w:val="005F7BFA"/>
    <w:rsid w:val="005F7D1E"/>
    <w:rsid w:val="006011C7"/>
    <w:rsid w:val="00603943"/>
    <w:rsid w:val="00603F34"/>
    <w:rsid w:val="00604253"/>
    <w:rsid w:val="00605071"/>
    <w:rsid w:val="0060565E"/>
    <w:rsid w:val="00605C32"/>
    <w:rsid w:val="0060718B"/>
    <w:rsid w:val="00610D11"/>
    <w:rsid w:val="00611910"/>
    <w:rsid w:val="00611C49"/>
    <w:rsid w:val="006144D0"/>
    <w:rsid w:val="006152F7"/>
    <w:rsid w:val="00615767"/>
    <w:rsid w:val="006219D1"/>
    <w:rsid w:val="00621D2B"/>
    <w:rsid w:val="006228B7"/>
    <w:rsid w:val="00623486"/>
    <w:rsid w:val="006238B1"/>
    <w:rsid w:val="00623CEE"/>
    <w:rsid w:val="00624B40"/>
    <w:rsid w:val="00626A94"/>
    <w:rsid w:val="006276E4"/>
    <w:rsid w:val="006279B8"/>
    <w:rsid w:val="00630DDD"/>
    <w:rsid w:val="00631816"/>
    <w:rsid w:val="00634045"/>
    <w:rsid w:val="00637877"/>
    <w:rsid w:val="0063790C"/>
    <w:rsid w:val="006379F6"/>
    <w:rsid w:val="00637CCC"/>
    <w:rsid w:val="006403B6"/>
    <w:rsid w:val="00641067"/>
    <w:rsid w:val="00644808"/>
    <w:rsid w:val="006457C9"/>
    <w:rsid w:val="0065014E"/>
    <w:rsid w:val="00650E1D"/>
    <w:rsid w:val="0065244E"/>
    <w:rsid w:val="006526D9"/>
    <w:rsid w:val="0065303C"/>
    <w:rsid w:val="006538AA"/>
    <w:rsid w:val="00653BBA"/>
    <w:rsid w:val="0065660D"/>
    <w:rsid w:val="00656B12"/>
    <w:rsid w:val="00656B16"/>
    <w:rsid w:val="0065748F"/>
    <w:rsid w:val="00660F27"/>
    <w:rsid w:val="00660F62"/>
    <w:rsid w:val="00661668"/>
    <w:rsid w:val="0066249C"/>
    <w:rsid w:val="00664F73"/>
    <w:rsid w:val="00666F31"/>
    <w:rsid w:val="00667258"/>
    <w:rsid w:val="00667FC9"/>
    <w:rsid w:val="006714A9"/>
    <w:rsid w:val="0067251F"/>
    <w:rsid w:val="00672840"/>
    <w:rsid w:val="006746BA"/>
    <w:rsid w:val="00676D7C"/>
    <w:rsid w:val="00676E80"/>
    <w:rsid w:val="00677611"/>
    <w:rsid w:val="00685A99"/>
    <w:rsid w:val="006866FD"/>
    <w:rsid w:val="006872ED"/>
    <w:rsid w:val="00687C32"/>
    <w:rsid w:val="006926EE"/>
    <w:rsid w:val="006938AB"/>
    <w:rsid w:val="006947D8"/>
    <w:rsid w:val="00694FF0"/>
    <w:rsid w:val="006963B7"/>
    <w:rsid w:val="00696905"/>
    <w:rsid w:val="00697231"/>
    <w:rsid w:val="0069794D"/>
    <w:rsid w:val="006979C9"/>
    <w:rsid w:val="006A61E8"/>
    <w:rsid w:val="006A6AD9"/>
    <w:rsid w:val="006A6B81"/>
    <w:rsid w:val="006B2469"/>
    <w:rsid w:val="006B4F42"/>
    <w:rsid w:val="006B4FDE"/>
    <w:rsid w:val="006B5C49"/>
    <w:rsid w:val="006C0E63"/>
    <w:rsid w:val="006C25AB"/>
    <w:rsid w:val="006C2B15"/>
    <w:rsid w:val="006C2D96"/>
    <w:rsid w:val="006C3677"/>
    <w:rsid w:val="006C44F5"/>
    <w:rsid w:val="006C459F"/>
    <w:rsid w:val="006C47CD"/>
    <w:rsid w:val="006C7B95"/>
    <w:rsid w:val="006D0423"/>
    <w:rsid w:val="006D0F73"/>
    <w:rsid w:val="006D16A4"/>
    <w:rsid w:val="006D2288"/>
    <w:rsid w:val="006D435A"/>
    <w:rsid w:val="006D4692"/>
    <w:rsid w:val="006D4E93"/>
    <w:rsid w:val="006E0988"/>
    <w:rsid w:val="006E412D"/>
    <w:rsid w:val="006E4F58"/>
    <w:rsid w:val="006E577A"/>
    <w:rsid w:val="006F0FA2"/>
    <w:rsid w:val="006F1808"/>
    <w:rsid w:val="006F1D53"/>
    <w:rsid w:val="006F29FE"/>
    <w:rsid w:val="006F2C0D"/>
    <w:rsid w:val="006F35A7"/>
    <w:rsid w:val="006F5973"/>
    <w:rsid w:val="006F6542"/>
    <w:rsid w:val="006F7D2B"/>
    <w:rsid w:val="007004A2"/>
    <w:rsid w:val="0070173A"/>
    <w:rsid w:val="00701864"/>
    <w:rsid w:val="007018B0"/>
    <w:rsid w:val="007021C1"/>
    <w:rsid w:val="00702276"/>
    <w:rsid w:val="00702B85"/>
    <w:rsid w:val="00703228"/>
    <w:rsid w:val="00703262"/>
    <w:rsid w:val="00704A42"/>
    <w:rsid w:val="007051FB"/>
    <w:rsid w:val="00706275"/>
    <w:rsid w:val="00706F4D"/>
    <w:rsid w:val="00707368"/>
    <w:rsid w:val="007100CA"/>
    <w:rsid w:val="00710D34"/>
    <w:rsid w:val="00710E70"/>
    <w:rsid w:val="00710E7A"/>
    <w:rsid w:val="00711EBF"/>
    <w:rsid w:val="00712D28"/>
    <w:rsid w:val="0071305D"/>
    <w:rsid w:val="0071429C"/>
    <w:rsid w:val="0071479C"/>
    <w:rsid w:val="00714A24"/>
    <w:rsid w:val="00715B48"/>
    <w:rsid w:val="00715EF3"/>
    <w:rsid w:val="00720CB9"/>
    <w:rsid w:val="00722C83"/>
    <w:rsid w:val="00727337"/>
    <w:rsid w:val="00732DE1"/>
    <w:rsid w:val="00734494"/>
    <w:rsid w:val="007349F7"/>
    <w:rsid w:val="0073564C"/>
    <w:rsid w:val="00736FC1"/>
    <w:rsid w:val="00736FCF"/>
    <w:rsid w:val="00737C04"/>
    <w:rsid w:val="007401EF"/>
    <w:rsid w:val="00747BDC"/>
    <w:rsid w:val="0075167F"/>
    <w:rsid w:val="00760118"/>
    <w:rsid w:val="0076364C"/>
    <w:rsid w:val="00764684"/>
    <w:rsid w:val="007679B4"/>
    <w:rsid w:val="00773294"/>
    <w:rsid w:val="00773642"/>
    <w:rsid w:val="00774A60"/>
    <w:rsid w:val="00775B79"/>
    <w:rsid w:val="00776252"/>
    <w:rsid w:val="0077685D"/>
    <w:rsid w:val="0078168A"/>
    <w:rsid w:val="00782F5B"/>
    <w:rsid w:val="00783140"/>
    <w:rsid w:val="0078348E"/>
    <w:rsid w:val="00784582"/>
    <w:rsid w:val="007845D2"/>
    <w:rsid w:val="00785A8E"/>
    <w:rsid w:val="00787E37"/>
    <w:rsid w:val="00792236"/>
    <w:rsid w:val="00793940"/>
    <w:rsid w:val="00796180"/>
    <w:rsid w:val="0079790D"/>
    <w:rsid w:val="007A1820"/>
    <w:rsid w:val="007A198A"/>
    <w:rsid w:val="007A1CCB"/>
    <w:rsid w:val="007A59DF"/>
    <w:rsid w:val="007A66A7"/>
    <w:rsid w:val="007A6C4B"/>
    <w:rsid w:val="007B0544"/>
    <w:rsid w:val="007B1410"/>
    <w:rsid w:val="007B3A4C"/>
    <w:rsid w:val="007B4830"/>
    <w:rsid w:val="007B5165"/>
    <w:rsid w:val="007B6A9B"/>
    <w:rsid w:val="007C0E3F"/>
    <w:rsid w:val="007C1A65"/>
    <w:rsid w:val="007C2641"/>
    <w:rsid w:val="007C37FC"/>
    <w:rsid w:val="007C4C6A"/>
    <w:rsid w:val="007C5059"/>
    <w:rsid w:val="007C57B7"/>
    <w:rsid w:val="007C62A4"/>
    <w:rsid w:val="007D3FE6"/>
    <w:rsid w:val="007D5088"/>
    <w:rsid w:val="007D59C4"/>
    <w:rsid w:val="007D63A6"/>
    <w:rsid w:val="007D660B"/>
    <w:rsid w:val="007D79BF"/>
    <w:rsid w:val="007E0643"/>
    <w:rsid w:val="007E1995"/>
    <w:rsid w:val="007E6D67"/>
    <w:rsid w:val="007E7008"/>
    <w:rsid w:val="007F273A"/>
    <w:rsid w:val="007F3A88"/>
    <w:rsid w:val="007F3BC0"/>
    <w:rsid w:val="007F440A"/>
    <w:rsid w:val="007F4E92"/>
    <w:rsid w:val="007F6AE8"/>
    <w:rsid w:val="007F7481"/>
    <w:rsid w:val="007F7DC3"/>
    <w:rsid w:val="008005AD"/>
    <w:rsid w:val="0080076F"/>
    <w:rsid w:val="008032B6"/>
    <w:rsid w:val="008050C7"/>
    <w:rsid w:val="00805156"/>
    <w:rsid w:val="00805E4C"/>
    <w:rsid w:val="0081061E"/>
    <w:rsid w:val="00811DD1"/>
    <w:rsid w:val="00814EAE"/>
    <w:rsid w:val="00814F3D"/>
    <w:rsid w:val="00816497"/>
    <w:rsid w:val="008171B2"/>
    <w:rsid w:val="008204BF"/>
    <w:rsid w:val="00822157"/>
    <w:rsid w:val="008232EF"/>
    <w:rsid w:val="008254CF"/>
    <w:rsid w:val="00826907"/>
    <w:rsid w:val="00831689"/>
    <w:rsid w:val="0083414A"/>
    <w:rsid w:val="00836B9C"/>
    <w:rsid w:val="00836F2A"/>
    <w:rsid w:val="00842EA1"/>
    <w:rsid w:val="00845D10"/>
    <w:rsid w:val="0084696E"/>
    <w:rsid w:val="00847108"/>
    <w:rsid w:val="00850822"/>
    <w:rsid w:val="0085211C"/>
    <w:rsid w:val="00855801"/>
    <w:rsid w:val="00855E50"/>
    <w:rsid w:val="008577D7"/>
    <w:rsid w:val="00861DCC"/>
    <w:rsid w:val="00864395"/>
    <w:rsid w:val="008666D8"/>
    <w:rsid w:val="008725F8"/>
    <w:rsid w:val="008730AE"/>
    <w:rsid w:val="00873449"/>
    <w:rsid w:val="00873656"/>
    <w:rsid w:val="00876237"/>
    <w:rsid w:val="00877628"/>
    <w:rsid w:val="008808B5"/>
    <w:rsid w:val="0088105F"/>
    <w:rsid w:val="00882AB8"/>
    <w:rsid w:val="00883589"/>
    <w:rsid w:val="0088404C"/>
    <w:rsid w:val="00885634"/>
    <w:rsid w:val="00890509"/>
    <w:rsid w:val="00894F68"/>
    <w:rsid w:val="008A128F"/>
    <w:rsid w:val="008A23F0"/>
    <w:rsid w:val="008A2F77"/>
    <w:rsid w:val="008A79B8"/>
    <w:rsid w:val="008A7D57"/>
    <w:rsid w:val="008B0FAC"/>
    <w:rsid w:val="008B167A"/>
    <w:rsid w:val="008B2042"/>
    <w:rsid w:val="008B29C1"/>
    <w:rsid w:val="008B334E"/>
    <w:rsid w:val="008B4BC7"/>
    <w:rsid w:val="008B53C2"/>
    <w:rsid w:val="008B53F1"/>
    <w:rsid w:val="008B63B2"/>
    <w:rsid w:val="008B6AFC"/>
    <w:rsid w:val="008B765F"/>
    <w:rsid w:val="008C2839"/>
    <w:rsid w:val="008C2ABC"/>
    <w:rsid w:val="008C375F"/>
    <w:rsid w:val="008C3E63"/>
    <w:rsid w:val="008C4385"/>
    <w:rsid w:val="008C4C1C"/>
    <w:rsid w:val="008C526E"/>
    <w:rsid w:val="008D0056"/>
    <w:rsid w:val="008D119F"/>
    <w:rsid w:val="008D2102"/>
    <w:rsid w:val="008D514B"/>
    <w:rsid w:val="008D65CF"/>
    <w:rsid w:val="008D731D"/>
    <w:rsid w:val="008D77A9"/>
    <w:rsid w:val="008D7AC4"/>
    <w:rsid w:val="008E0166"/>
    <w:rsid w:val="008E1539"/>
    <w:rsid w:val="008E1769"/>
    <w:rsid w:val="008E324B"/>
    <w:rsid w:val="008E3BC4"/>
    <w:rsid w:val="008E606B"/>
    <w:rsid w:val="008F469A"/>
    <w:rsid w:val="008F4BAD"/>
    <w:rsid w:val="008F4F7B"/>
    <w:rsid w:val="008F76E8"/>
    <w:rsid w:val="008F7B28"/>
    <w:rsid w:val="00900427"/>
    <w:rsid w:val="0090107D"/>
    <w:rsid w:val="00902940"/>
    <w:rsid w:val="00903A9F"/>
    <w:rsid w:val="00907FAA"/>
    <w:rsid w:val="00911789"/>
    <w:rsid w:val="009130AC"/>
    <w:rsid w:val="00913D2D"/>
    <w:rsid w:val="0091411B"/>
    <w:rsid w:val="009144A5"/>
    <w:rsid w:val="009156ED"/>
    <w:rsid w:val="0091587A"/>
    <w:rsid w:val="0091748A"/>
    <w:rsid w:val="009200D3"/>
    <w:rsid w:val="00921732"/>
    <w:rsid w:val="00921A02"/>
    <w:rsid w:val="00921D31"/>
    <w:rsid w:val="00922B09"/>
    <w:rsid w:val="0092499A"/>
    <w:rsid w:val="009249D8"/>
    <w:rsid w:val="00926066"/>
    <w:rsid w:val="00927C01"/>
    <w:rsid w:val="00931561"/>
    <w:rsid w:val="00932E5D"/>
    <w:rsid w:val="009339E3"/>
    <w:rsid w:val="00935541"/>
    <w:rsid w:val="00935A22"/>
    <w:rsid w:val="0093745B"/>
    <w:rsid w:val="0094104D"/>
    <w:rsid w:val="009414E4"/>
    <w:rsid w:val="00944301"/>
    <w:rsid w:val="0094529F"/>
    <w:rsid w:val="00945864"/>
    <w:rsid w:val="00945D3B"/>
    <w:rsid w:val="009462F2"/>
    <w:rsid w:val="0094663C"/>
    <w:rsid w:val="0094787F"/>
    <w:rsid w:val="00947A4C"/>
    <w:rsid w:val="009506EB"/>
    <w:rsid w:val="00952E38"/>
    <w:rsid w:val="0095319E"/>
    <w:rsid w:val="0095567C"/>
    <w:rsid w:val="009600A1"/>
    <w:rsid w:val="009612D4"/>
    <w:rsid w:val="009669CA"/>
    <w:rsid w:val="0096740D"/>
    <w:rsid w:val="00970E49"/>
    <w:rsid w:val="00971329"/>
    <w:rsid w:val="00971580"/>
    <w:rsid w:val="00973DA5"/>
    <w:rsid w:val="00975EDE"/>
    <w:rsid w:val="0098048C"/>
    <w:rsid w:val="00986457"/>
    <w:rsid w:val="00992167"/>
    <w:rsid w:val="00993C9E"/>
    <w:rsid w:val="009965D3"/>
    <w:rsid w:val="009A0EF4"/>
    <w:rsid w:val="009A1186"/>
    <w:rsid w:val="009A309F"/>
    <w:rsid w:val="009A3770"/>
    <w:rsid w:val="009A4BFB"/>
    <w:rsid w:val="009A50E0"/>
    <w:rsid w:val="009A6157"/>
    <w:rsid w:val="009A673E"/>
    <w:rsid w:val="009A6775"/>
    <w:rsid w:val="009B0D51"/>
    <w:rsid w:val="009B0E25"/>
    <w:rsid w:val="009B114E"/>
    <w:rsid w:val="009B31CC"/>
    <w:rsid w:val="009B7C7B"/>
    <w:rsid w:val="009C3138"/>
    <w:rsid w:val="009C32B6"/>
    <w:rsid w:val="009C4E4D"/>
    <w:rsid w:val="009C60F9"/>
    <w:rsid w:val="009D07BA"/>
    <w:rsid w:val="009D1FEF"/>
    <w:rsid w:val="009D4226"/>
    <w:rsid w:val="009D4BC8"/>
    <w:rsid w:val="009D4E73"/>
    <w:rsid w:val="009D532D"/>
    <w:rsid w:val="009D54C9"/>
    <w:rsid w:val="009D5649"/>
    <w:rsid w:val="009D5BB8"/>
    <w:rsid w:val="009E3CE5"/>
    <w:rsid w:val="009E421F"/>
    <w:rsid w:val="009E57C5"/>
    <w:rsid w:val="009F1201"/>
    <w:rsid w:val="009F1932"/>
    <w:rsid w:val="009F52FD"/>
    <w:rsid w:val="009F5A8C"/>
    <w:rsid w:val="009F70B7"/>
    <w:rsid w:val="009F73A1"/>
    <w:rsid w:val="009F7899"/>
    <w:rsid w:val="00A00774"/>
    <w:rsid w:val="00A0223F"/>
    <w:rsid w:val="00A04D2B"/>
    <w:rsid w:val="00A06157"/>
    <w:rsid w:val="00A06A71"/>
    <w:rsid w:val="00A06FA8"/>
    <w:rsid w:val="00A07A15"/>
    <w:rsid w:val="00A11493"/>
    <w:rsid w:val="00A12BDA"/>
    <w:rsid w:val="00A13D54"/>
    <w:rsid w:val="00A164CB"/>
    <w:rsid w:val="00A21AC4"/>
    <w:rsid w:val="00A22C54"/>
    <w:rsid w:val="00A22F1D"/>
    <w:rsid w:val="00A2473B"/>
    <w:rsid w:val="00A3178B"/>
    <w:rsid w:val="00A3508E"/>
    <w:rsid w:val="00A355B5"/>
    <w:rsid w:val="00A36A47"/>
    <w:rsid w:val="00A37DDA"/>
    <w:rsid w:val="00A406E5"/>
    <w:rsid w:val="00A40C31"/>
    <w:rsid w:val="00A44DE6"/>
    <w:rsid w:val="00A4542A"/>
    <w:rsid w:val="00A454B5"/>
    <w:rsid w:val="00A46D37"/>
    <w:rsid w:val="00A544AA"/>
    <w:rsid w:val="00A55A47"/>
    <w:rsid w:val="00A56227"/>
    <w:rsid w:val="00A57432"/>
    <w:rsid w:val="00A64106"/>
    <w:rsid w:val="00A64D33"/>
    <w:rsid w:val="00A669DA"/>
    <w:rsid w:val="00A669EE"/>
    <w:rsid w:val="00A6755F"/>
    <w:rsid w:val="00A709FD"/>
    <w:rsid w:val="00A7184D"/>
    <w:rsid w:val="00A737F5"/>
    <w:rsid w:val="00A74541"/>
    <w:rsid w:val="00A77331"/>
    <w:rsid w:val="00A80005"/>
    <w:rsid w:val="00A85575"/>
    <w:rsid w:val="00A85703"/>
    <w:rsid w:val="00A865A3"/>
    <w:rsid w:val="00A86784"/>
    <w:rsid w:val="00A92C75"/>
    <w:rsid w:val="00A93A07"/>
    <w:rsid w:val="00A93E1A"/>
    <w:rsid w:val="00A942FE"/>
    <w:rsid w:val="00A96862"/>
    <w:rsid w:val="00AA0A20"/>
    <w:rsid w:val="00AA1212"/>
    <w:rsid w:val="00AA19AA"/>
    <w:rsid w:val="00AA29FF"/>
    <w:rsid w:val="00AA3CC7"/>
    <w:rsid w:val="00AA4B86"/>
    <w:rsid w:val="00AA4CCA"/>
    <w:rsid w:val="00AA56EC"/>
    <w:rsid w:val="00AA71E7"/>
    <w:rsid w:val="00AB28A2"/>
    <w:rsid w:val="00AB2BC1"/>
    <w:rsid w:val="00AB2FD3"/>
    <w:rsid w:val="00AB307F"/>
    <w:rsid w:val="00AB3F1A"/>
    <w:rsid w:val="00AB65E0"/>
    <w:rsid w:val="00AB6DCF"/>
    <w:rsid w:val="00AC3714"/>
    <w:rsid w:val="00AC4106"/>
    <w:rsid w:val="00AC5E4E"/>
    <w:rsid w:val="00AC67ED"/>
    <w:rsid w:val="00AC736C"/>
    <w:rsid w:val="00AD0624"/>
    <w:rsid w:val="00AD2266"/>
    <w:rsid w:val="00AD47D3"/>
    <w:rsid w:val="00AD4B6C"/>
    <w:rsid w:val="00AD5C8C"/>
    <w:rsid w:val="00AD5F39"/>
    <w:rsid w:val="00AD67F1"/>
    <w:rsid w:val="00AD6E04"/>
    <w:rsid w:val="00AD6EAE"/>
    <w:rsid w:val="00AE0141"/>
    <w:rsid w:val="00AE5002"/>
    <w:rsid w:val="00AE7CEA"/>
    <w:rsid w:val="00AF03EC"/>
    <w:rsid w:val="00AF1A77"/>
    <w:rsid w:val="00AF212B"/>
    <w:rsid w:val="00AF26A7"/>
    <w:rsid w:val="00AF2C4D"/>
    <w:rsid w:val="00AF377D"/>
    <w:rsid w:val="00AF508D"/>
    <w:rsid w:val="00AF536F"/>
    <w:rsid w:val="00AF579D"/>
    <w:rsid w:val="00B0027A"/>
    <w:rsid w:val="00B00CC7"/>
    <w:rsid w:val="00B02F4D"/>
    <w:rsid w:val="00B03FED"/>
    <w:rsid w:val="00B047EB"/>
    <w:rsid w:val="00B058DE"/>
    <w:rsid w:val="00B065E3"/>
    <w:rsid w:val="00B070F9"/>
    <w:rsid w:val="00B10BC2"/>
    <w:rsid w:val="00B10D25"/>
    <w:rsid w:val="00B11059"/>
    <w:rsid w:val="00B1252E"/>
    <w:rsid w:val="00B2160E"/>
    <w:rsid w:val="00B239B1"/>
    <w:rsid w:val="00B23FE7"/>
    <w:rsid w:val="00B24C9F"/>
    <w:rsid w:val="00B27E7F"/>
    <w:rsid w:val="00B31215"/>
    <w:rsid w:val="00B3319D"/>
    <w:rsid w:val="00B33278"/>
    <w:rsid w:val="00B332C1"/>
    <w:rsid w:val="00B340F3"/>
    <w:rsid w:val="00B362F3"/>
    <w:rsid w:val="00B367AA"/>
    <w:rsid w:val="00B4027D"/>
    <w:rsid w:val="00B41CAA"/>
    <w:rsid w:val="00B428A8"/>
    <w:rsid w:val="00B42C14"/>
    <w:rsid w:val="00B43C79"/>
    <w:rsid w:val="00B44101"/>
    <w:rsid w:val="00B510C1"/>
    <w:rsid w:val="00B55019"/>
    <w:rsid w:val="00B57278"/>
    <w:rsid w:val="00B57609"/>
    <w:rsid w:val="00B60991"/>
    <w:rsid w:val="00B618E8"/>
    <w:rsid w:val="00B62451"/>
    <w:rsid w:val="00B6249B"/>
    <w:rsid w:val="00B62E13"/>
    <w:rsid w:val="00B64EF5"/>
    <w:rsid w:val="00B664E5"/>
    <w:rsid w:val="00B70264"/>
    <w:rsid w:val="00B74145"/>
    <w:rsid w:val="00B7442A"/>
    <w:rsid w:val="00B74BF2"/>
    <w:rsid w:val="00B75BBC"/>
    <w:rsid w:val="00B76AC0"/>
    <w:rsid w:val="00B77217"/>
    <w:rsid w:val="00B773D6"/>
    <w:rsid w:val="00B816BD"/>
    <w:rsid w:val="00B826CA"/>
    <w:rsid w:val="00B85020"/>
    <w:rsid w:val="00B8606B"/>
    <w:rsid w:val="00B86ABA"/>
    <w:rsid w:val="00B86FC8"/>
    <w:rsid w:val="00B87CE6"/>
    <w:rsid w:val="00B9063D"/>
    <w:rsid w:val="00B90C82"/>
    <w:rsid w:val="00B913F1"/>
    <w:rsid w:val="00B94B67"/>
    <w:rsid w:val="00B95F6A"/>
    <w:rsid w:val="00BA000A"/>
    <w:rsid w:val="00BA0BB1"/>
    <w:rsid w:val="00BA1DD0"/>
    <w:rsid w:val="00BA425B"/>
    <w:rsid w:val="00BA487C"/>
    <w:rsid w:val="00BA4B3D"/>
    <w:rsid w:val="00BA7D19"/>
    <w:rsid w:val="00BB094A"/>
    <w:rsid w:val="00BB0E16"/>
    <w:rsid w:val="00BB1800"/>
    <w:rsid w:val="00BB26A1"/>
    <w:rsid w:val="00BB5EE3"/>
    <w:rsid w:val="00BB5F5B"/>
    <w:rsid w:val="00BC10D7"/>
    <w:rsid w:val="00BC13C8"/>
    <w:rsid w:val="00BC242F"/>
    <w:rsid w:val="00BC2D12"/>
    <w:rsid w:val="00BC4547"/>
    <w:rsid w:val="00BC4906"/>
    <w:rsid w:val="00BC5CC1"/>
    <w:rsid w:val="00BC5E45"/>
    <w:rsid w:val="00BC69DB"/>
    <w:rsid w:val="00BC7F3E"/>
    <w:rsid w:val="00BD03BB"/>
    <w:rsid w:val="00BD060C"/>
    <w:rsid w:val="00BD0C1E"/>
    <w:rsid w:val="00BD2130"/>
    <w:rsid w:val="00BD62A7"/>
    <w:rsid w:val="00BD7385"/>
    <w:rsid w:val="00BD7C9C"/>
    <w:rsid w:val="00BD7E1D"/>
    <w:rsid w:val="00BE14FF"/>
    <w:rsid w:val="00BE15FE"/>
    <w:rsid w:val="00BE32E3"/>
    <w:rsid w:val="00BE47C5"/>
    <w:rsid w:val="00BF195F"/>
    <w:rsid w:val="00BF3DAF"/>
    <w:rsid w:val="00BF3EDC"/>
    <w:rsid w:val="00BF3F8E"/>
    <w:rsid w:val="00BF6C23"/>
    <w:rsid w:val="00BF7FD2"/>
    <w:rsid w:val="00C0210C"/>
    <w:rsid w:val="00C02743"/>
    <w:rsid w:val="00C03F1C"/>
    <w:rsid w:val="00C044BA"/>
    <w:rsid w:val="00C04B60"/>
    <w:rsid w:val="00C04C94"/>
    <w:rsid w:val="00C05941"/>
    <w:rsid w:val="00C06D9F"/>
    <w:rsid w:val="00C103EA"/>
    <w:rsid w:val="00C10BAA"/>
    <w:rsid w:val="00C117C7"/>
    <w:rsid w:val="00C12234"/>
    <w:rsid w:val="00C129FD"/>
    <w:rsid w:val="00C1307A"/>
    <w:rsid w:val="00C14B98"/>
    <w:rsid w:val="00C16C38"/>
    <w:rsid w:val="00C173A5"/>
    <w:rsid w:val="00C2120D"/>
    <w:rsid w:val="00C2224E"/>
    <w:rsid w:val="00C222FE"/>
    <w:rsid w:val="00C26072"/>
    <w:rsid w:val="00C30C33"/>
    <w:rsid w:val="00C313D5"/>
    <w:rsid w:val="00C31866"/>
    <w:rsid w:val="00C325EB"/>
    <w:rsid w:val="00C33AF2"/>
    <w:rsid w:val="00C34B73"/>
    <w:rsid w:val="00C358B8"/>
    <w:rsid w:val="00C37DA2"/>
    <w:rsid w:val="00C40729"/>
    <w:rsid w:val="00C40756"/>
    <w:rsid w:val="00C41119"/>
    <w:rsid w:val="00C41700"/>
    <w:rsid w:val="00C431E0"/>
    <w:rsid w:val="00C43EFE"/>
    <w:rsid w:val="00C45C10"/>
    <w:rsid w:val="00C46F80"/>
    <w:rsid w:val="00C479E7"/>
    <w:rsid w:val="00C50294"/>
    <w:rsid w:val="00C50B11"/>
    <w:rsid w:val="00C51795"/>
    <w:rsid w:val="00C535C0"/>
    <w:rsid w:val="00C602D6"/>
    <w:rsid w:val="00C615E6"/>
    <w:rsid w:val="00C6492D"/>
    <w:rsid w:val="00C67D4A"/>
    <w:rsid w:val="00C71FE9"/>
    <w:rsid w:val="00C73630"/>
    <w:rsid w:val="00C748AF"/>
    <w:rsid w:val="00C7570A"/>
    <w:rsid w:val="00C75F5B"/>
    <w:rsid w:val="00C768BF"/>
    <w:rsid w:val="00C81B09"/>
    <w:rsid w:val="00C84FAB"/>
    <w:rsid w:val="00C872BF"/>
    <w:rsid w:val="00C87C13"/>
    <w:rsid w:val="00C909A0"/>
    <w:rsid w:val="00C90E7A"/>
    <w:rsid w:val="00C914F0"/>
    <w:rsid w:val="00C91C79"/>
    <w:rsid w:val="00C94012"/>
    <w:rsid w:val="00C941C8"/>
    <w:rsid w:val="00C9433A"/>
    <w:rsid w:val="00C949DE"/>
    <w:rsid w:val="00C9516F"/>
    <w:rsid w:val="00C97CB1"/>
    <w:rsid w:val="00CA2BE7"/>
    <w:rsid w:val="00CA3C97"/>
    <w:rsid w:val="00CA3D3C"/>
    <w:rsid w:val="00CA4071"/>
    <w:rsid w:val="00CA458F"/>
    <w:rsid w:val="00CA52B9"/>
    <w:rsid w:val="00CA5A37"/>
    <w:rsid w:val="00CA5C04"/>
    <w:rsid w:val="00CA64D1"/>
    <w:rsid w:val="00CB211A"/>
    <w:rsid w:val="00CB2B08"/>
    <w:rsid w:val="00CB33CB"/>
    <w:rsid w:val="00CB40FB"/>
    <w:rsid w:val="00CB7FA7"/>
    <w:rsid w:val="00CC1144"/>
    <w:rsid w:val="00CC1791"/>
    <w:rsid w:val="00CC3D57"/>
    <w:rsid w:val="00CC5493"/>
    <w:rsid w:val="00CC5F00"/>
    <w:rsid w:val="00CD1BCF"/>
    <w:rsid w:val="00CD45B4"/>
    <w:rsid w:val="00CD5EE6"/>
    <w:rsid w:val="00CD61EE"/>
    <w:rsid w:val="00CD65A1"/>
    <w:rsid w:val="00CE10E3"/>
    <w:rsid w:val="00CE3A76"/>
    <w:rsid w:val="00CE4B35"/>
    <w:rsid w:val="00CE4B9A"/>
    <w:rsid w:val="00CE4E38"/>
    <w:rsid w:val="00CE5FB5"/>
    <w:rsid w:val="00CF0CBA"/>
    <w:rsid w:val="00CF1A2C"/>
    <w:rsid w:val="00CF2DB1"/>
    <w:rsid w:val="00CF30DB"/>
    <w:rsid w:val="00CF445B"/>
    <w:rsid w:val="00CF480A"/>
    <w:rsid w:val="00CF5912"/>
    <w:rsid w:val="00CF7984"/>
    <w:rsid w:val="00D00250"/>
    <w:rsid w:val="00D0073D"/>
    <w:rsid w:val="00D00937"/>
    <w:rsid w:val="00D012FB"/>
    <w:rsid w:val="00D01C1A"/>
    <w:rsid w:val="00D028AB"/>
    <w:rsid w:val="00D03482"/>
    <w:rsid w:val="00D038E9"/>
    <w:rsid w:val="00D05CC8"/>
    <w:rsid w:val="00D07ED2"/>
    <w:rsid w:val="00D11254"/>
    <w:rsid w:val="00D136D9"/>
    <w:rsid w:val="00D161B2"/>
    <w:rsid w:val="00D16D33"/>
    <w:rsid w:val="00D1719F"/>
    <w:rsid w:val="00D17531"/>
    <w:rsid w:val="00D177E0"/>
    <w:rsid w:val="00D20676"/>
    <w:rsid w:val="00D24B3B"/>
    <w:rsid w:val="00D252A2"/>
    <w:rsid w:val="00D255DD"/>
    <w:rsid w:val="00D25C7D"/>
    <w:rsid w:val="00D306CE"/>
    <w:rsid w:val="00D33070"/>
    <w:rsid w:val="00D34DFA"/>
    <w:rsid w:val="00D356D1"/>
    <w:rsid w:val="00D400CD"/>
    <w:rsid w:val="00D43092"/>
    <w:rsid w:val="00D448AC"/>
    <w:rsid w:val="00D52AB1"/>
    <w:rsid w:val="00D52D87"/>
    <w:rsid w:val="00D55396"/>
    <w:rsid w:val="00D574BA"/>
    <w:rsid w:val="00D63C02"/>
    <w:rsid w:val="00D63F0E"/>
    <w:rsid w:val="00D670F7"/>
    <w:rsid w:val="00D70B0B"/>
    <w:rsid w:val="00D83B62"/>
    <w:rsid w:val="00D83E53"/>
    <w:rsid w:val="00D874DA"/>
    <w:rsid w:val="00D904DB"/>
    <w:rsid w:val="00D91303"/>
    <w:rsid w:val="00D92682"/>
    <w:rsid w:val="00D9370E"/>
    <w:rsid w:val="00D96B6E"/>
    <w:rsid w:val="00D9706C"/>
    <w:rsid w:val="00D97EE5"/>
    <w:rsid w:val="00DA46EE"/>
    <w:rsid w:val="00DA547C"/>
    <w:rsid w:val="00DA739F"/>
    <w:rsid w:val="00DA741A"/>
    <w:rsid w:val="00DB1145"/>
    <w:rsid w:val="00DB221F"/>
    <w:rsid w:val="00DB4BC4"/>
    <w:rsid w:val="00DB4F3C"/>
    <w:rsid w:val="00DB7E52"/>
    <w:rsid w:val="00DC0093"/>
    <w:rsid w:val="00DC0BC6"/>
    <w:rsid w:val="00DC0C89"/>
    <w:rsid w:val="00DC5CAB"/>
    <w:rsid w:val="00DC6F9E"/>
    <w:rsid w:val="00DC7F52"/>
    <w:rsid w:val="00DD0E6E"/>
    <w:rsid w:val="00DD2811"/>
    <w:rsid w:val="00DD761C"/>
    <w:rsid w:val="00DE1BFC"/>
    <w:rsid w:val="00DE3D91"/>
    <w:rsid w:val="00DE45BF"/>
    <w:rsid w:val="00DE4E13"/>
    <w:rsid w:val="00DE56D2"/>
    <w:rsid w:val="00DE630A"/>
    <w:rsid w:val="00DE6842"/>
    <w:rsid w:val="00DE685B"/>
    <w:rsid w:val="00DF0ED8"/>
    <w:rsid w:val="00DF3ACC"/>
    <w:rsid w:val="00DF4495"/>
    <w:rsid w:val="00DF52D9"/>
    <w:rsid w:val="00DF6F0C"/>
    <w:rsid w:val="00E0075E"/>
    <w:rsid w:val="00E00EE0"/>
    <w:rsid w:val="00E045F9"/>
    <w:rsid w:val="00E101EE"/>
    <w:rsid w:val="00E110D9"/>
    <w:rsid w:val="00E11837"/>
    <w:rsid w:val="00E12A00"/>
    <w:rsid w:val="00E13086"/>
    <w:rsid w:val="00E144E3"/>
    <w:rsid w:val="00E1499F"/>
    <w:rsid w:val="00E16323"/>
    <w:rsid w:val="00E17104"/>
    <w:rsid w:val="00E179CB"/>
    <w:rsid w:val="00E17D65"/>
    <w:rsid w:val="00E21573"/>
    <w:rsid w:val="00E24553"/>
    <w:rsid w:val="00E264AE"/>
    <w:rsid w:val="00E26656"/>
    <w:rsid w:val="00E27107"/>
    <w:rsid w:val="00E3099B"/>
    <w:rsid w:val="00E31EF7"/>
    <w:rsid w:val="00E32405"/>
    <w:rsid w:val="00E32C05"/>
    <w:rsid w:val="00E36074"/>
    <w:rsid w:val="00E36C12"/>
    <w:rsid w:val="00E370C4"/>
    <w:rsid w:val="00E3783F"/>
    <w:rsid w:val="00E37E64"/>
    <w:rsid w:val="00E4216A"/>
    <w:rsid w:val="00E42F59"/>
    <w:rsid w:val="00E45A67"/>
    <w:rsid w:val="00E45AF1"/>
    <w:rsid w:val="00E467F7"/>
    <w:rsid w:val="00E4683A"/>
    <w:rsid w:val="00E50998"/>
    <w:rsid w:val="00E53B04"/>
    <w:rsid w:val="00E543FD"/>
    <w:rsid w:val="00E54880"/>
    <w:rsid w:val="00E562F5"/>
    <w:rsid w:val="00E61731"/>
    <w:rsid w:val="00E61A47"/>
    <w:rsid w:val="00E61BA8"/>
    <w:rsid w:val="00E62CB2"/>
    <w:rsid w:val="00E635F7"/>
    <w:rsid w:val="00E63D09"/>
    <w:rsid w:val="00E64553"/>
    <w:rsid w:val="00E65CD8"/>
    <w:rsid w:val="00E66B11"/>
    <w:rsid w:val="00E67CB8"/>
    <w:rsid w:val="00E7009D"/>
    <w:rsid w:val="00E72C5B"/>
    <w:rsid w:val="00E72CF0"/>
    <w:rsid w:val="00E73A44"/>
    <w:rsid w:val="00E75032"/>
    <w:rsid w:val="00E76031"/>
    <w:rsid w:val="00E765B5"/>
    <w:rsid w:val="00E76AC9"/>
    <w:rsid w:val="00E805E3"/>
    <w:rsid w:val="00E80732"/>
    <w:rsid w:val="00E84FE1"/>
    <w:rsid w:val="00E85C06"/>
    <w:rsid w:val="00E86BE2"/>
    <w:rsid w:val="00E876A7"/>
    <w:rsid w:val="00E87CA8"/>
    <w:rsid w:val="00E90F1E"/>
    <w:rsid w:val="00E93673"/>
    <w:rsid w:val="00E96F81"/>
    <w:rsid w:val="00E97CCF"/>
    <w:rsid w:val="00EA1DB4"/>
    <w:rsid w:val="00EA35C7"/>
    <w:rsid w:val="00EA3E32"/>
    <w:rsid w:val="00EA681E"/>
    <w:rsid w:val="00EA7157"/>
    <w:rsid w:val="00EB09F9"/>
    <w:rsid w:val="00EB0F90"/>
    <w:rsid w:val="00EB1703"/>
    <w:rsid w:val="00EB4358"/>
    <w:rsid w:val="00EB59E1"/>
    <w:rsid w:val="00EB5E06"/>
    <w:rsid w:val="00EB7761"/>
    <w:rsid w:val="00EC1293"/>
    <w:rsid w:val="00EC2662"/>
    <w:rsid w:val="00EC3350"/>
    <w:rsid w:val="00EC4137"/>
    <w:rsid w:val="00EC4F4D"/>
    <w:rsid w:val="00EC66BA"/>
    <w:rsid w:val="00EC66FF"/>
    <w:rsid w:val="00EC7C89"/>
    <w:rsid w:val="00ED3ED6"/>
    <w:rsid w:val="00ED42AE"/>
    <w:rsid w:val="00ED70C9"/>
    <w:rsid w:val="00ED79A9"/>
    <w:rsid w:val="00EE16E4"/>
    <w:rsid w:val="00EE2745"/>
    <w:rsid w:val="00EE286D"/>
    <w:rsid w:val="00EE5C86"/>
    <w:rsid w:val="00EE6122"/>
    <w:rsid w:val="00EF047A"/>
    <w:rsid w:val="00EF0C0A"/>
    <w:rsid w:val="00EF4DDE"/>
    <w:rsid w:val="00EF6C87"/>
    <w:rsid w:val="00EF713F"/>
    <w:rsid w:val="00F02BE5"/>
    <w:rsid w:val="00F07257"/>
    <w:rsid w:val="00F076E3"/>
    <w:rsid w:val="00F1071C"/>
    <w:rsid w:val="00F12139"/>
    <w:rsid w:val="00F12803"/>
    <w:rsid w:val="00F145CB"/>
    <w:rsid w:val="00F14BAF"/>
    <w:rsid w:val="00F168EC"/>
    <w:rsid w:val="00F17084"/>
    <w:rsid w:val="00F179A2"/>
    <w:rsid w:val="00F20B5C"/>
    <w:rsid w:val="00F21205"/>
    <w:rsid w:val="00F2161C"/>
    <w:rsid w:val="00F222D8"/>
    <w:rsid w:val="00F22982"/>
    <w:rsid w:val="00F22BD3"/>
    <w:rsid w:val="00F23601"/>
    <w:rsid w:val="00F2728A"/>
    <w:rsid w:val="00F3037E"/>
    <w:rsid w:val="00F325E3"/>
    <w:rsid w:val="00F347DB"/>
    <w:rsid w:val="00F36798"/>
    <w:rsid w:val="00F3699E"/>
    <w:rsid w:val="00F377A4"/>
    <w:rsid w:val="00F40A02"/>
    <w:rsid w:val="00F42E1E"/>
    <w:rsid w:val="00F448D3"/>
    <w:rsid w:val="00F45553"/>
    <w:rsid w:val="00F45890"/>
    <w:rsid w:val="00F458F4"/>
    <w:rsid w:val="00F45972"/>
    <w:rsid w:val="00F510E2"/>
    <w:rsid w:val="00F51D7B"/>
    <w:rsid w:val="00F577A2"/>
    <w:rsid w:val="00F57C1C"/>
    <w:rsid w:val="00F601CD"/>
    <w:rsid w:val="00F616F9"/>
    <w:rsid w:val="00F637BA"/>
    <w:rsid w:val="00F63915"/>
    <w:rsid w:val="00F64C0D"/>
    <w:rsid w:val="00F655DA"/>
    <w:rsid w:val="00F661E6"/>
    <w:rsid w:val="00F721C6"/>
    <w:rsid w:val="00F72DAB"/>
    <w:rsid w:val="00F73159"/>
    <w:rsid w:val="00F75D17"/>
    <w:rsid w:val="00F763A8"/>
    <w:rsid w:val="00F81694"/>
    <w:rsid w:val="00F816BE"/>
    <w:rsid w:val="00F83BEB"/>
    <w:rsid w:val="00F84023"/>
    <w:rsid w:val="00F84414"/>
    <w:rsid w:val="00F85337"/>
    <w:rsid w:val="00F93F83"/>
    <w:rsid w:val="00F93FBC"/>
    <w:rsid w:val="00F942CB"/>
    <w:rsid w:val="00F94EA4"/>
    <w:rsid w:val="00F95299"/>
    <w:rsid w:val="00F97CDC"/>
    <w:rsid w:val="00FA027B"/>
    <w:rsid w:val="00FA2547"/>
    <w:rsid w:val="00FA397D"/>
    <w:rsid w:val="00FA6AD0"/>
    <w:rsid w:val="00FB0C3D"/>
    <w:rsid w:val="00FB0C64"/>
    <w:rsid w:val="00FB2B66"/>
    <w:rsid w:val="00FB4972"/>
    <w:rsid w:val="00FB55E5"/>
    <w:rsid w:val="00FB5EB1"/>
    <w:rsid w:val="00FC0140"/>
    <w:rsid w:val="00FC13B6"/>
    <w:rsid w:val="00FC2639"/>
    <w:rsid w:val="00FC32DE"/>
    <w:rsid w:val="00FC3753"/>
    <w:rsid w:val="00FC5548"/>
    <w:rsid w:val="00FC77C1"/>
    <w:rsid w:val="00FC7EF6"/>
    <w:rsid w:val="00FD04DD"/>
    <w:rsid w:val="00FD2EB5"/>
    <w:rsid w:val="00FD44E2"/>
    <w:rsid w:val="00FD4F70"/>
    <w:rsid w:val="00FD6850"/>
    <w:rsid w:val="00FE041B"/>
    <w:rsid w:val="00FE288E"/>
    <w:rsid w:val="00FE310D"/>
    <w:rsid w:val="00FE31D2"/>
    <w:rsid w:val="00FE35BB"/>
    <w:rsid w:val="00FE4380"/>
    <w:rsid w:val="00FE563C"/>
    <w:rsid w:val="00FE68A3"/>
    <w:rsid w:val="00FE7942"/>
    <w:rsid w:val="00FF0891"/>
    <w:rsid w:val="00FF0C12"/>
    <w:rsid w:val="00FF1A47"/>
    <w:rsid w:val="00FF275A"/>
    <w:rsid w:val="00FF44D0"/>
    <w:rsid w:val="00FF4C14"/>
    <w:rsid w:val="00FF6D28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C159A"/>
  <w15:docId w15:val="{F59D93E0-F976-3244-91ED-6EF75991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42EA1"/>
  </w:style>
  <w:style w:type="paragraph" w:styleId="Heading1">
    <w:name w:val="heading 1"/>
    <w:basedOn w:val="Normal"/>
    <w:link w:val="Heading1Char"/>
    <w:uiPriority w:val="9"/>
    <w:qFormat/>
    <w:rsid w:val="0060507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144E3"/>
  </w:style>
  <w:style w:type="character" w:customStyle="1" w:styleId="CommentTextChar">
    <w:name w:val="Comment Text Char"/>
    <w:basedOn w:val="DefaultParagraphFont"/>
    <w:link w:val="CommentText"/>
    <w:uiPriority w:val="99"/>
    <w:rsid w:val="00E144E3"/>
  </w:style>
  <w:style w:type="paragraph" w:styleId="ListParagraph">
    <w:name w:val="List Paragraph"/>
    <w:basedOn w:val="Normal"/>
    <w:uiPriority w:val="34"/>
    <w:qFormat/>
    <w:rsid w:val="008F7B28"/>
    <w:pPr>
      <w:ind w:left="720"/>
      <w:contextualSpacing/>
    </w:pPr>
  </w:style>
  <w:style w:type="paragraph" w:styleId="NormalWeb">
    <w:name w:val="Normal (Web)"/>
    <w:basedOn w:val="Normal"/>
    <w:uiPriority w:val="99"/>
    <w:rsid w:val="00A07A15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507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05071"/>
    <w:rPr>
      <w:color w:val="0000FF"/>
      <w:u w:val="single"/>
    </w:rPr>
  </w:style>
  <w:style w:type="paragraph" w:styleId="Header">
    <w:name w:val="header"/>
    <w:basedOn w:val="Normal"/>
    <w:link w:val="HeaderChar"/>
    <w:rsid w:val="00605071"/>
    <w:pPr>
      <w:tabs>
        <w:tab w:val="center" w:pos="4320"/>
        <w:tab w:val="right" w:pos="8640"/>
      </w:tabs>
      <w:autoSpaceDE w:val="0"/>
      <w:autoSpaceDN w:val="0"/>
    </w:pPr>
    <w:rPr>
      <w:rFonts w:ascii="Times" w:eastAsia="Times New Roman" w:hAnsi="Times" w:cs="Times"/>
    </w:rPr>
  </w:style>
  <w:style w:type="character" w:customStyle="1" w:styleId="HeaderChar">
    <w:name w:val="Header Char"/>
    <w:basedOn w:val="DefaultParagraphFont"/>
    <w:link w:val="Header"/>
    <w:rsid w:val="00605071"/>
    <w:rPr>
      <w:rFonts w:ascii="Times" w:eastAsia="Times New Roman" w:hAnsi="Times" w:cs="Times"/>
    </w:rPr>
  </w:style>
  <w:style w:type="character" w:styleId="CommentReference">
    <w:name w:val="annotation reference"/>
    <w:basedOn w:val="DefaultParagraphFont"/>
    <w:uiPriority w:val="99"/>
    <w:unhideWhenUsed/>
    <w:rsid w:val="0060507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05071"/>
    <w:pPr>
      <w:autoSpaceDE w:val="0"/>
      <w:autoSpaceDN w:val="0"/>
    </w:pPr>
    <w:rPr>
      <w:rFonts w:ascii="Times" w:eastAsia="Times New Roman" w:hAnsi="Times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05071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605071"/>
    <w:pPr>
      <w:autoSpaceDE w:val="0"/>
      <w:autoSpaceDN w:val="0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507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5071"/>
    <w:pPr>
      <w:autoSpaceDE w:val="0"/>
      <w:autoSpaceDN w:val="0"/>
      <w:jc w:val="center"/>
    </w:pPr>
    <w:rPr>
      <w:rFonts w:ascii="Cambria" w:eastAsia="Times New Roman" w:hAnsi="Cambria"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5071"/>
    <w:rPr>
      <w:rFonts w:ascii="Cambria" w:eastAsia="Times New Roman" w:hAnsi="Cambria" w:cs="Times"/>
      <w:noProof/>
    </w:rPr>
  </w:style>
  <w:style w:type="paragraph" w:customStyle="1" w:styleId="EndNoteBibliography">
    <w:name w:val="EndNote Bibliography"/>
    <w:basedOn w:val="Normal"/>
    <w:link w:val="EndNoteBibliographyChar"/>
    <w:rsid w:val="00605071"/>
    <w:pPr>
      <w:autoSpaceDE w:val="0"/>
      <w:autoSpaceDN w:val="0"/>
    </w:pPr>
    <w:rPr>
      <w:rFonts w:ascii="Cambria" w:eastAsia="Times New Roman" w:hAnsi="Cambria"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5071"/>
    <w:rPr>
      <w:rFonts w:ascii="Cambria" w:eastAsia="Times New Roman" w:hAnsi="Cambria" w:cs="Times"/>
      <w:noProof/>
    </w:rPr>
  </w:style>
  <w:style w:type="table" w:styleId="TableGrid">
    <w:name w:val="Table Grid"/>
    <w:basedOn w:val="TableNormal"/>
    <w:uiPriority w:val="59"/>
    <w:rsid w:val="006050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05071"/>
  </w:style>
  <w:style w:type="paragraph" w:styleId="Revision">
    <w:name w:val="Revision"/>
    <w:hidden/>
    <w:uiPriority w:val="99"/>
    <w:rsid w:val="00605071"/>
    <w:rPr>
      <w:rFonts w:ascii="Times" w:eastAsia="Times New Roman" w:hAnsi="Times" w:cs="Times New Roman"/>
    </w:rPr>
  </w:style>
  <w:style w:type="numbering" w:customStyle="1" w:styleId="NoList1">
    <w:name w:val="No List1"/>
    <w:next w:val="NoList"/>
    <w:uiPriority w:val="99"/>
    <w:semiHidden/>
    <w:unhideWhenUsed/>
    <w:rsid w:val="00605071"/>
  </w:style>
  <w:style w:type="character" w:styleId="FollowedHyperlink">
    <w:name w:val="FollowedHyperlink"/>
    <w:basedOn w:val="DefaultParagraphFont"/>
    <w:uiPriority w:val="99"/>
    <w:unhideWhenUsed/>
    <w:rsid w:val="00605071"/>
    <w:rPr>
      <w:color w:val="0000FF"/>
      <w:u w:val="single"/>
    </w:rPr>
  </w:style>
  <w:style w:type="paragraph" w:customStyle="1" w:styleId="l">
    <w:name w:val="l"/>
    <w:basedOn w:val="Normal"/>
    <w:rsid w:val="006050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">
    <w:name w:val="c"/>
    <w:basedOn w:val="Normal"/>
    <w:rsid w:val="0060507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r">
    <w:name w:val="r"/>
    <w:basedOn w:val="Normal"/>
    <w:rsid w:val="0060507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t">
    <w:name w:val="t"/>
    <w:basedOn w:val="Normal"/>
    <w:rsid w:val="0060507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m">
    <w:name w:val="m"/>
    <w:basedOn w:val="Normal"/>
    <w:rsid w:val="0060507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b">
    <w:name w:val="b"/>
    <w:basedOn w:val="Normal"/>
    <w:rsid w:val="00605071"/>
    <w:pPr>
      <w:spacing w:before="100" w:beforeAutospacing="1" w:after="100" w:afterAutospacing="1"/>
      <w:textAlignment w:val="bottom"/>
    </w:pPr>
    <w:rPr>
      <w:rFonts w:ascii="Times New Roman" w:eastAsia="Times New Roman" w:hAnsi="Times New Roman" w:cs="Times New Roman"/>
    </w:rPr>
  </w:style>
  <w:style w:type="paragraph" w:customStyle="1" w:styleId="aftercaption">
    <w:name w:val="aftercaption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batch">
    <w:name w:val="batch"/>
    <w:basedOn w:val="Normal"/>
    <w:rsid w:val="00605071"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val="clear" w:color="auto" w:fill="F2F2DF"/>
      <w:spacing w:before="100" w:beforeAutospacing="1" w:after="100" w:afterAutospacing="1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body">
    <w:name w:val="body"/>
    <w:basedOn w:val="Normal"/>
    <w:rsid w:val="00605071"/>
    <w:pPr>
      <w:shd w:val="clear" w:color="auto" w:fill="F2F2DF"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odydate">
    <w:name w:val="bodydate"/>
    <w:basedOn w:val="Normal"/>
    <w:rsid w:val="00605071"/>
    <w:pPr>
      <w:shd w:val="clear" w:color="auto" w:fill="F2F2D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ycontentfolder">
    <w:name w:val="bycontentfolder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byline">
    <w:name w:val="bylin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bylinecontainer">
    <w:name w:val="bylinecontainer"/>
    <w:basedOn w:val="Normal"/>
    <w:rsid w:val="0060507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aption1">
    <w:name w:val="Caption1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cell">
    <w:name w:val="cell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ainer">
    <w:name w:val="container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folder">
    <w:name w:val="contentfolder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item">
    <w:name w:val="contentitem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proclabel">
    <w:name w:val="contentproclabel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procname">
    <w:name w:val="contentprocname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s">
    <w:name w:val="contents"/>
    <w:basedOn w:val="Normal"/>
    <w:rsid w:val="00605071"/>
    <w:pPr>
      <w:shd w:val="clear" w:color="auto" w:fill="F2F2DF"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sdate">
    <w:name w:val="contentsdat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contenttitle">
    <w:name w:val="contenttitle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continued">
    <w:name w:val="continu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data">
    <w:name w:val="data"/>
    <w:basedOn w:val="Normal"/>
    <w:rsid w:val="00605071"/>
    <w:pPr>
      <w:shd w:val="clear" w:color="auto" w:fill="FFFFF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emphasis">
    <w:name w:val="dataemphasis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dataemphasisfixed">
    <w:name w:val="dataemphasis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dataempty">
    <w:name w:val="dataempty"/>
    <w:basedOn w:val="Normal"/>
    <w:rsid w:val="00605071"/>
    <w:pPr>
      <w:shd w:val="clear" w:color="auto" w:fill="FFFFF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atafixed">
    <w:name w:val="datafixed"/>
    <w:basedOn w:val="Normal"/>
    <w:rsid w:val="00605071"/>
    <w:pPr>
      <w:shd w:val="clear" w:color="auto" w:fill="FFFFF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datastrong">
    <w:name w:val="datastrong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datastrongfixed">
    <w:name w:val="datastrong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document">
    <w:name w:val="documen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rrorbanner">
    <w:name w:val="errorbanner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errorcontent">
    <w:name w:val="errorconten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errorcontentfixed">
    <w:name w:val="errorcontent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extendedpage">
    <w:name w:val="extendedpage"/>
    <w:basedOn w:val="Normal"/>
    <w:rsid w:val="0060507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2F2DF"/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atalbanner">
    <w:name w:val="fatalbanner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atalcontent">
    <w:name w:val="fatalconten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atalcontentfixed">
    <w:name w:val="fatalcontent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folderaction">
    <w:name w:val="folderaction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oter1">
    <w:name w:val="Footer1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footeremphasis">
    <w:name w:val="footeremphasis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oteremphasisfixed">
    <w:name w:val="footeremphasis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footerempty">
    <w:name w:val="footerempty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footerfixed">
    <w:name w:val="footer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footerstrong">
    <w:name w:val="footerstrong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footerstrongfixed">
    <w:name w:val="footerstrong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frame">
    <w:name w:val="fram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graph">
    <w:name w:val="graph"/>
    <w:basedOn w:val="Normal"/>
    <w:rsid w:val="00605071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Header1">
    <w:name w:val="Header1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headeremphasis">
    <w:name w:val="headeremphasis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headerfixed">
    <w:name w:val="header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headersandfooters">
    <w:name w:val="headersandfooters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headerstrong">
    <w:name w:val="headerstrong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headerstrongfixed">
    <w:name w:val="headerstrong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indexaction">
    <w:name w:val="indexaction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indexitem">
    <w:name w:val="indexitem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indexprocname">
    <w:name w:val="indexprocname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indextitle">
    <w:name w:val="indextitle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layoutcontainer">
    <w:name w:val="layoutcontainer"/>
    <w:basedOn w:val="Normal"/>
    <w:rsid w:val="0060507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ayoutregion">
    <w:name w:val="layoutregion"/>
    <w:basedOn w:val="Normal"/>
    <w:rsid w:val="0060507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inecontent">
    <w:name w:val="lineconten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1">
    <w:name w:val="List1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10">
    <w:name w:val="list10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2">
    <w:name w:val="list2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3">
    <w:name w:val="list3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4">
    <w:name w:val="list4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5">
    <w:name w:val="list5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6">
    <w:name w:val="list6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7">
    <w:name w:val="list7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8">
    <w:name w:val="list8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9">
    <w:name w:val="list9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">
    <w:name w:val="listitem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10">
    <w:name w:val="listitem10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2">
    <w:name w:val="listitem2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3">
    <w:name w:val="listitem3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4">
    <w:name w:val="listitem4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5">
    <w:name w:val="listitem5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6">
    <w:name w:val="listitem6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7">
    <w:name w:val="listitem7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8">
    <w:name w:val="listitem8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listitem9">
    <w:name w:val="listitem9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">
    <w:name w:val="not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banner">
    <w:name w:val="notebanner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notecontent">
    <w:name w:val="noteconten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notecontentfixed">
    <w:name w:val="notecontent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output">
    <w:name w:val="output"/>
    <w:basedOn w:val="Normal"/>
    <w:rsid w:val="00605071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no">
    <w:name w:val="pageno"/>
    <w:basedOn w:val="Normal"/>
    <w:rsid w:val="00605071"/>
    <w:pPr>
      <w:shd w:val="clear" w:color="auto" w:fill="F2F2D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pages">
    <w:name w:val="pages"/>
    <w:basedOn w:val="Normal"/>
    <w:rsid w:val="00605071"/>
    <w:pPr>
      <w:shd w:val="clear" w:color="auto" w:fill="F2F2DF"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date">
    <w:name w:val="pagesdat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item">
    <w:name w:val="pagesitem"/>
    <w:basedOn w:val="Normal"/>
    <w:rsid w:val="00605071"/>
    <w:pPr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proclabel">
    <w:name w:val="pagesproclabel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procname">
    <w:name w:val="pagesprocname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gestitle">
    <w:name w:val="pagestitle"/>
    <w:basedOn w:val="Normal"/>
    <w:rsid w:val="0060507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paragraph">
    <w:name w:val="paragraph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arskip">
    <w:name w:val="parskip"/>
    <w:basedOn w:val="Normal"/>
    <w:rsid w:val="0060507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prepage">
    <w:name w:val="prepag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proctitle">
    <w:name w:val="proctitl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proctitlefixed">
    <w:name w:val="proctitle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rowfooter">
    <w:name w:val="rowfooter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rowfooteremphasis">
    <w:name w:val="rowfooteremphasis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rowfooteremphasisfixed">
    <w:name w:val="rowfooteremphasis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rowfooterempty">
    <w:name w:val="rowfooterempty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rowfooterfixed">
    <w:name w:val="rowfooter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rowfooterstrong">
    <w:name w:val="rowfooterstrong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rowfooterstrongfixed">
    <w:name w:val="rowfooterstrong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rowheader">
    <w:name w:val="rowheader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rowheaderemphasis">
    <w:name w:val="rowheaderemphasis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rowheaderemphasisfixed">
    <w:name w:val="rowheaderemphasis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rowheaderempty">
    <w:name w:val="rowheaderempty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rowheaderfixed">
    <w:name w:val="rowheader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rowheaderstrong">
    <w:name w:val="rowheaderstrong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rowheaderstrongfixed">
    <w:name w:val="rowheaderstrongfixed"/>
    <w:basedOn w:val="Normal"/>
    <w:rsid w:val="00605071"/>
    <w:pPr>
      <w:shd w:val="clear" w:color="auto" w:fill="FDCD6F"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systemfooter">
    <w:name w:val="systemfooter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10">
    <w:name w:val="systemfooter10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2">
    <w:name w:val="systemfooter2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3">
    <w:name w:val="systemfooter3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4">
    <w:name w:val="systemfooter4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5">
    <w:name w:val="systemfooter5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6">
    <w:name w:val="systemfooter6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7">
    <w:name w:val="systemfooter7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8">
    <w:name w:val="systemfooter8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footer9">
    <w:name w:val="systemfooter9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">
    <w:name w:val="systemtitle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10">
    <w:name w:val="systemtitle10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2">
    <w:name w:val="systemtitle2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3">
    <w:name w:val="systemtitle3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4">
    <w:name w:val="systemtitle4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5">
    <w:name w:val="systemtitle5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6">
    <w:name w:val="systemtitle6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7">
    <w:name w:val="systemtitle7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8">
    <w:name w:val="systemtitle8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emtitle9">
    <w:name w:val="systemtitle9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customStyle="1" w:styleId="systitleandfootercontainer">
    <w:name w:val="systitleandfootercontainer"/>
    <w:basedOn w:val="Normal"/>
    <w:rsid w:val="0060507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able">
    <w:name w:val="table"/>
    <w:basedOn w:val="Normal"/>
    <w:rsid w:val="00605071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opstackedvalue">
    <w:name w:val="top_stacked_value"/>
    <w:basedOn w:val="Normal"/>
    <w:rsid w:val="006050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iddlestackedvalue">
    <w:name w:val="middle_stacked_value"/>
    <w:basedOn w:val="Normal"/>
    <w:rsid w:val="006050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ottomstackedvalue">
    <w:name w:val="bottom_stacked_value"/>
    <w:basedOn w:val="Normal"/>
    <w:rsid w:val="006050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itleandnotecontainer">
    <w:name w:val="titleandnotecontainer"/>
    <w:basedOn w:val="Normal"/>
    <w:rsid w:val="0060507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titlesandfooters">
    <w:name w:val="titlesandfooters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usertext">
    <w:name w:val="usertex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arnbanner">
    <w:name w:val="warnbanner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warncontent">
    <w:name w:val="warncontent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warncontentfixed">
    <w:name w:val="warncontentfixed"/>
    <w:basedOn w:val="Normal"/>
    <w:rsid w:val="00605071"/>
    <w:pPr>
      <w:shd w:val="clear" w:color="auto" w:fill="F2F2DF"/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table" w:customStyle="1" w:styleId="PlainTable31">
    <w:name w:val="Plain Table 31"/>
    <w:basedOn w:val="TableNormal"/>
    <w:uiPriority w:val="99"/>
    <w:rsid w:val="0060507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05071"/>
    <w:pPr>
      <w:tabs>
        <w:tab w:val="center" w:pos="4680"/>
        <w:tab w:val="right" w:pos="9360"/>
      </w:tabs>
      <w:autoSpaceDE w:val="0"/>
      <w:autoSpaceDN w:val="0"/>
    </w:pPr>
    <w:rPr>
      <w:rFonts w:ascii="Times" w:eastAsia="Times New Roman" w:hAnsi="Times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05071"/>
    <w:rPr>
      <w:rFonts w:ascii="Times" w:eastAsia="Times New Roman" w:hAnsi="Times" w:cs="Times New Roman"/>
    </w:rPr>
  </w:style>
  <w:style w:type="table" w:customStyle="1" w:styleId="TableGrid1">
    <w:name w:val="Table Grid1"/>
    <w:basedOn w:val="TableNormal"/>
    <w:next w:val="TableGrid"/>
    <w:uiPriority w:val="59"/>
    <w:rsid w:val="00D52D8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42423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Title1">
    <w:name w:val="Title1"/>
    <w:basedOn w:val="Normal"/>
    <w:rsid w:val="00A855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A855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A855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85575"/>
  </w:style>
  <w:style w:type="paragraph" w:customStyle="1" w:styleId="font5">
    <w:name w:val="font5"/>
    <w:basedOn w:val="Normal"/>
    <w:rsid w:val="000A44F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0A44FA"/>
    <w:pPr>
      <w:spacing w:beforeLines="1" w:afterLines="1"/>
    </w:pPr>
    <w:rPr>
      <w:rFonts w:ascii="Times New Roman" w:hAnsi="Times New Roman"/>
      <w:color w:val="000000"/>
      <w:sz w:val="20"/>
      <w:szCs w:val="20"/>
      <w:u w:val="single"/>
    </w:rPr>
  </w:style>
  <w:style w:type="paragraph" w:customStyle="1" w:styleId="font7">
    <w:name w:val="font7"/>
    <w:basedOn w:val="Normal"/>
    <w:rsid w:val="000A44FA"/>
    <w:pPr>
      <w:spacing w:beforeLines="1" w:afterLines="1"/>
    </w:pPr>
    <w:rPr>
      <w:rFonts w:ascii="Times New Roman" w:hAnsi="Times New Roman"/>
      <w:color w:val="000000"/>
      <w:sz w:val="20"/>
      <w:szCs w:val="20"/>
      <w:u w:val="single"/>
    </w:rPr>
  </w:style>
  <w:style w:type="paragraph" w:customStyle="1" w:styleId="xl24">
    <w:name w:val="xl24"/>
    <w:basedOn w:val="Normal"/>
    <w:rsid w:val="000A44FA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0A44FA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0A44FA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0A44FA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u w:val="single"/>
    </w:rPr>
  </w:style>
  <w:style w:type="paragraph" w:customStyle="1" w:styleId="xl28">
    <w:name w:val="xl28"/>
    <w:basedOn w:val="Normal"/>
    <w:rsid w:val="000A44FA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0A44FA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0A44FA"/>
    <w:pPr>
      <w:spacing w:beforeLines="1" w:afterLines="1"/>
      <w:textAlignment w:val="top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0A44FA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rsid w:val="000A44FA"/>
    <w:pP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rsid w:val="000A44FA"/>
    <w:pP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4">
    <w:name w:val="xl34"/>
    <w:basedOn w:val="Normal"/>
    <w:rsid w:val="000A44FA"/>
    <w:pP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5">
    <w:name w:val="xl35"/>
    <w:basedOn w:val="Normal"/>
    <w:rsid w:val="000A44FA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character" w:styleId="PageNumber">
    <w:name w:val="page number"/>
    <w:basedOn w:val="DefaultParagraphFont"/>
    <w:rsid w:val="0020698A"/>
  </w:style>
  <w:style w:type="paragraph" w:customStyle="1" w:styleId="oa1">
    <w:name w:val="oa1"/>
    <w:basedOn w:val="Normal"/>
    <w:rsid w:val="0053502F"/>
    <w:pPr>
      <w:pBdr>
        <w:top w:val="single" w:sz="8" w:space="0" w:color="FFFFFF"/>
        <w:left w:val="single" w:sz="8" w:space="5" w:color="FFFFFF"/>
        <w:bottom w:val="single" w:sz="24" w:space="0" w:color="FFFFFF"/>
        <w:right w:val="single" w:sz="8" w:space="5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53502F"/>
    <w:pPr>
      <w:pBdr>
        <w:top w:val="single" w:sz="8" w:space="0" w:color="FFFFFF"/>
        <w:left w:val="single" w:sz="8" w:space="5" w:color="FFFFFF"/>
        <w:bottom w:val="single" w:sz="24" w:space="0" w:color="FFFFFF"/>
        <w:right w:val="single" w:sz="8" w:space="5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53502F"/>
    <w:pPr>
      <w:pBdr>
        <w:top w:val="single" w:sz="24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D0D8E8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53502F"/>
    <w:pPr>
      <w:pBdr>
        <w:top w:val="single" w:sz="24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D0D8E8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53502F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E9EDF4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53502F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E9EDF4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53502F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D0D8E8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53502F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D0D8E8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8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22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8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4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4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3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2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2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9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21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4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13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4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7C8EF-9571-8447-AB72-1D768DEB6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donian</dc:creator>
  <cp:keywords/>
  <cp:lastModifiedBy>Brian Andonian</cp:lastModifiedBy>
  <cp:revision>3</cp:revision>
  <cp:lastPrinted>2018-11-02T20:51:00Z</cp:lastPrinted>
  <dcterms:created xsi:type="dcterms:W3CDTF">2019-04-04T22:05:00Z</dcterms:created>
  <dcterms:modified xsi:type="dcterms:W3CDTF">2019-04-04T22:08:00Z</dcterms:modified>
</cp:coreProperties>
</file>